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EE9BA" w14:textId="1F500BCA" w:rsidR="003F2B67" w:rsidRPr="00A31830" w:rsidRDefault="003F2B67" w:rsidP="003F2B67">
      <w:pPr>
        <w:pStyle w:val="berschrift1"/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ultimedia Appendix </w:t>
      </w:r>
      <w:r w:rsidR="00DB51BB">
        <w:rPr>
          <w:rFonts w:ascii="Times New Roman" w:hAnsi="Times New Roman" w:cs="Times New Roman"/>
        </w:rPr>
        <w:t>1</w:t>
      </w:r>
      <w:r w:rsidR="004C3245">
        <w:rPr>
          <w:rFonts w:ascii="Times New Roman" w:hAnsi="Times New Roman" w:cs="Times New Roman"/>
        </w:rPr>
        <w:br/>
      </w:r>
      <w:r w:rsidR="00F347C1" w:rsidRPr="00A31830">
        <w:rPr>
          <w:rFonts w:ascii="Times New Roman" w:hAnsi="Times New Roman" w:cs="Times New Roman"/>
        </w:rPr>
        <w:t>Search strings by database</w:t>
      </w:r>
    </w:p>
    <w:p w14:paraId="48A36857" w14:textId="33E11331" w:rsidR="00C15D38" w:rsidRPr="004C3245" w:rsidRDefault="00C15D38" w:rsidP="004C3245">
      <w:pPr>
        <w:pStyle w:val="berschrift2"/>
      </w:pPr>
      <w:r w:rsidRPr="004C3245">
        <w:t>MEDLINE via PubMed</w:t>
      </w:r>
    </w:p>
    <w:p w14:paraId="18654663" w14:textId="39E271A0" w:rsidR="001E5D6E" w:rsidRPr="002E024A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eastAsia="de-DE"/>
        </w:rPr>
      </w:pPr>
      <w:r w:rsidRPr="002E024A">
        <w:rPr>
          <w:rFonts w:ascii="Times New Roman" w:hAnsi="Times New Roman" w:cs="Times New Roman"/>
          <w:sz w:val="24"/>
          <w:szCs w:val="24"/>
          <w:lang w:eastAsia="de-DE"/>
        </w:rPr>
        <w:t xml:space="preserve">decision support systems, clinical </w:t>
      </w:r>
      <w:r w:rsidR="001E5D6E" w:rsidRPr="002E024A">
        <w:rPr>
          <w:rFonts w:ascii="Times New Roman" w:hAnsi="Times New Roman" w:cs="Times New Roman"/>
          <w:sz w:val="24"/>
          <w:szCs w:val="24"/>
          <w:lang w:eastAsia="de-DE"/>
        </w:rPr>
        <w:t>[</w:t>
      </w:r>
      <w:proofErr w:type="spellStart"/>
      <w:r w:rsidR="00343BE5" w:rsidRPr="002E024A">
        <w:rPr>
          <w:rFonts w:ascii="Times New Roman" w:hAnsi="Times New Roman" w:cs="Times New Roman"/>
          <w:sz w:val="24"/>
          <w:szCs w:val="24"/>
          <w:lang w:eastAsia="de-DE"/>
        </w:rPr>
        <w:t>mh</w:t>
      </w:r>
      <w:proofErr w:type="spellEnd"/>
      <w:r w:rsidR="00343BE5" w:rsidRPr="002E024A">
        <w:rPr>
          <w:rFonts w:ascii="Times New Roman" w:hAnsi="Times New Roman" w:cs="Times New Roman"/>
          <w:sz w:val="24"/>
          <w:szCs w:val="24"/>
          <w:lang w:eastAsia="de-DE"/>
        </w:rPr>
        <w:t>]</w:t>
      </w:r>
    </w:p>
    <w:p w14:paraId="0CA01938" w14:textId="555B4929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edical records systems, computerized </w:t>
      </w:r>
      <w:r w:rsidR="001E5D6E" w:rsidRPr="00A31830">
        <w:rPr>
          <w:rFonts w:ascii="Times New Roman" w:hAnsi="Times New Roman" w:cs="Times New Roman"/>
        </w:rPr>
        <w:t>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="001E5D6E" w:rsidRPr="00A31830">
        <w:rPr>
          <w:rFonts w:ascii="Times New Roman" w:hAnsi="Times New Roman" w:cs="Times New Roman"/>
        </w:rPr>
        <w:t>]</w:t>
      </w:r>
    </w:p>
    <w:p w14:paraId="1A4DA375" w14:textId="10F5E9EC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reminder systems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>]</w:t>
      </w:r>
    </w:p>
    <w:p w14:paraId="0A103845" w14:textId="37CFBE56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health records, personal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>]</w:t>
      </w:r>
    </w:p>
    <w:p w14:paraId="0597859A" w14:textId="71042F13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elemedicine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>]</w:t>
      </w:r>
    </w:p>
    <w:p w14:paraId="45AE97CC" w14:textId="0601F30C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hospital information systems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3337499E" w14:textId="1EB043C8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nursing informatics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>]</w:t>
      </w:r>
    </w:p>
    <w:p w14:paraId="6275C909" w14:textId="01625025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health information interoperability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499F2E52" w14:textId="6F5F55B8" w:rsidR="001E5D6E" w:rsidRPr="00A31830" w:rsidRDefault="00AC689E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consumer health informatics [</w:t>
      </w:r>
      <w:proofErr w:type="spellStart"/>
      <w:r w:rsidR="00343BE5"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546C7B85" w14:textId="7AA227C7" w:rsidR="001E5D6E" w:rsidRPr="00A31830" w:rsidRDefault="00343BE5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a</w:t>
      </w:r>
      <w:r w:rsidR="00AC689E" w:rsidRPr="00A31830">
        <w:rPr>
          <w:rFonts w:ascii="Times New Roman" w:hAnsi="Times New Roman" w:cs="Times New Roman"/>
        </w:rPr>
        <w:t xml:space="preserve">rtificial </w:t>
      </w:r>
      <w:r w:rsidRPr="00A31830">
        <w:rPr>
          <w:rFonts w:ascii="Times New Roman" w:hAnsi="Times New Roman" w:cs="Times New Roman"/>
        </w:rPr>
        <w:t>i</w:t>
      </w:r>
      <w:r w:rsidR="00AC689E" w:rsidRPr="00A31830">
        <w:rPr>
          <w:rFonts w:ascii="Times New Roman" w:hAnsi="Times New Roman" w:cs="Times New Roman"/>
        </w:rPr>
        <w:t xml:space="preserve">ntelligence </w:t>
      </w:r>
      <w:r w:rsidR="001E5D6E" w:rsidRPr="00A31830">
        <w:rPr>
          <w:rFonts w:ascii="Times New Roman" w:hAnsi="Times New Roman" w:cs="Times New Roman"/>
        </w:rPr>
        <w:t>[</w:t>
      </w:r>
      <w:proofErr w:type="spellStart"/>
      <w:r w:rsidR="001E5D6E" w:rsidRPr="00A31830">
        <w:rPr>
          <w:rFonts w:ascii="Times New Roman" w:hAnsi="Times New Roman" w:cs="Times New Roman"/>
        </w:rPr>
        <w:t>mh:noexp</w:t>
      </w:r>
      <w:proofErr w:type="spellEnd"/>
      <w:r w:rsidR="001E5D6E" w:rsidRPr="00A31830">
        <w:rPr>
          <w:rFonts w:ascii="Times New Roman" w:hAnsi="Times New Roman" w:cs="Times New Roman"/>
        </w:rPr>
        <w:t>]</w:t>
      </w:r>
      <w:r w:rsidR="00AC689E" w:rsidRPr="00A31830">
        <w:rPr>
          <w:rFonts w:ascii="Times New Roman" w:hAnsi="Times New Roman" w:cs="Times New Roman"/>
        </w:rPr>
        <w:t xml:space="preserve"> </w:t>
      </w:r>
    </w:p>
    <w:p w14:paraId="7A7E75FE" w14:textId="271D900C" w:rsidR="001E5D6E" w:rsidRPr="00A31830" w:rsidRDefault="00343BE5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b</w:t>
      </w:r>
      <w:r w:rsidR="00AC689E" w:rsidRPr="00A31830">
        <w:rPr>
          <w:rFonts w:ascii="Times New Roman" w:hAnsi="Times New Roman" w:cs="Times New Roman"/>
        </w:rPr>
        <w:t xml:space="preserve">ig </w:t>
      </w:r>
      <w:r w:rsidRPr="00A31830">
        <w:rPr>
          <w:rFonts w:ascii="Times New Roman" w:hAnsi="Times New Roman" w:cs="Times New Roman"/>
        </w:rPr>
        <w:t>d</w:t>
      </w:r>
      <w:r w:rsidR="00AC689E" w:rsidRPr="00A31830">
        <w:rPr>
          <w:rFonts w:ascii="Times New Roman" w:hAnsi="Times New Roman" w:cs="Times New Roman"/>
        </w:rPr>
        <w:t>ata 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="00AC689E" w:rsidRPr="00A31830">
        <w:rPr>
          <w:rFonts w:ascii="Times New Roman" w:hAnsi="Times New Roman" w:cs="Times New Roman"/>
        </w:rPr>
        <w:t>]</w:t>
      </w:r>
    </w:p>
    <w:p w14:paraId="31D0227C" w14:textId="3855440B" w:rsidR="007F282B" w:rsidRPr="00A31830" w:rsidRDefault="00343BE5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r</w:t>
      </w:r>
      <w:r w:rsidR="00AC689E" w:rsidRPr="00A31830">
        <w:rPr>
          <w:rFonts w:ascii="Times New Roman" w:hAnsi="Times New Roman" w:cs="Times New Roman"/>
        </w:rPr>
        <w:t xml:space="preserve">adiology </w:t>
      </w:r>
      <w:r w:rsidRPr="00A31830">
        <w:rPr>
          <w:rFonts w:ascii="Times New Roman" w:hAnsi="Times New Roman" w:cs="Times New Roman"/>
        </w:rPr>
        <w:t>i</w:t>
      </w:r>
      <w:r w:rsidR="00AC689E" w:rsidRPr="00A31830">
        <w:rPr>
          <w:rFonts w:ascii="Times New Roman" w:hAnsi="Times New Roman" w:cs="Times New Roman"/>
        </w:rPr>
        <w:t xml:space="preserve">nformation </w:t>
      </w:r>
      <w:r w:rsidRPr="00A31830">
        <w:rPr>
          <w:rFonts w:ascii="Times New Roman" w:hAnsi="Times New Roman" w:cs="Times New Roman"/>
        </w:rPr>
        <w:t>s</w:t>
      </w:r>
      <w:r w:rsidR="00AC689E" w:rsidRPr="00A31830">
        <w:rPr>
          <w:rFonts w:ascii="Times New Roman" w:hAnsi="Times New Roman" w:cs="Times New Roman"/>
        </w:rPr>
        <w:t>ystems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="00AC689E" w:rsidRPr="00A31830">
        <w:rPr>
          <w:rFonts w:ascii="Times New Roman" w:hAnsi="Times New Roman" w:cs="Times New Roman"/>
        </w:rPr>
        <w:t>]</w:t>
      </w:r>
    </w:p>
    <w:p w14:paraId="3A20393B" w14:textId="3AB9D8B7" w:rsidR="00F2772D" w:rsidRPr="00A31830" w:rsidRDefault="00F2772D" w:rsidP="001E5D6E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1-12</w:t>
      </w:r>
    </w:p>
    <w:p w14:paraId="627891A0" w14:textId="77777777" w:rsidR="009A3C3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 information </w:t>
      </w:r>
      <w:proofErr w:type="spellStart"/>
      <w:r w:rsidRPr="00A31830">
        <w:rPr>
          <w:rFonts w:ascii="Times New Roman" w:hAnsi="Times New Roman" w:cs="Times New Roman"/>
        </w:rPr>
        <w:t>technolog</w:t>
      </w:r>
      <w:proofErr w:type="spellEnd"/>
      <w:r w:rsidRPr="00A31830">
        <w:rPr>
          <w:rFonts w:ascii="Times New Roman" w:hAnsi="Times New Roman" w:cs="Times New Roman"/>
        </w:rPr>
        <w:t>*"[</w:t>
      </w:r>
      <w:proofErr w:type="spellStart"/>
      <w:r w:rsidR="009A3C39" w:rsidRPr="00A31830">
        <w:rPr>
          <w:rFonts w:ascii="Times New Roman" w:hAnsi="Times New Roman" w:cs="Times New Roman"/>
        </w:rPr>
        <w:t>tiab</w:t>
      </w:r>
      <w:proofErr w:type="spellEnd"/>
      <w:r w:rsidR="009A3C39" w:rsidRPr="00A31830">
        <w:rPr>
          <w:rFonts w:ascii="Times New Roman" w:hAnsi="Times New Roman" w:cs="Times New Roman"/>
        </w:rPr>
        <w:t>]</w:t>
      </w:r>
    </w:p>
    <w:p w14:paraId="4DFE226C" w14:textId="1BB9CAA2" w:rsidR="009A3C3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linical information system*"[</w:t>
      </w:r>
      <w:proofErr w:type="spellStart"/>
      <w:r w:rsidR="009A3C39"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09705922" w14:textId="77777777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linical decision support"[</w:t>
      </w:r>
      <w:proofErr w:type="spellStart"/>
      <w:r w:rsidR="005F3D79" w:rsidRPr="00A31830">
        <w:rPr>
          <w:rFonts w:ascii="Times New Roman" w:hAnsi="Times New Roman" w:cs="Times New Roman"/>
        </w:rPr>
        <w:t>tiab</w:t>
      </w:r>
      <w:proofErr w:type="spellEnd"/>
      <w:r w:rsidR="005F3D79" w:rsidRPr="00A31830">
        <w:rPr>
          <w:rFonts w:ascii="Times New Roman" w:hAnsi="Times New Roman" w:cs="Times New Roman"/>
        </w:rPr>
        <w:t>]</w:t>
      </w:r>
    </w:p>
    <w:p w14:paraId="54EFCADD" w14:textId="17DEE524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lectronic health record*"[</w:t>
      </w:r>
      <w:proofErr w:type="spellStart"/>
      <w:r w:rsidR="005F3D79"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3A86A01C" w14:textId="5D19177A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lectronic medical record*"[</w:t>
      </w:r>
      <w:proofErr w:type="spellStart"/>
      <w:r w:rsidR="005A1C47"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2F9543DE" w14:textId="22D571A8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smart card*"[</w:t>
      </w:r>
      <w:proofErr w:type="spellStart"/>
      <w:r w:rsidR="005A1C47"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5C7EEACA" w14:textId="0590790D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information exchange"[</w:t>
      </w:r>
      <w:proofErr w:type="spellStart"/>
      <w:r w:rsidR="005A1C47"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4D8FA207" w14:textId="1A8F7AED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reminder system*"[</w:t>
      </w:r>
      <w:proofErr w:type="spellStart"/>
      <w:r w:rsidR="005A1C47"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</w:p>
    <w:p w14:paraId="4DBD807F" w14:textId="70F3539F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ersonal health record*"[</w:t>
      </w:r>
      <w:proofErr w:type="spellStart"/>
      <w:r w:rsidR="00F049BC" w:rsidRPr="00A31830">
        <w:rPr>
          <w:rFonts w:ascii="Times New Roman" w:hAnsi="Times New Roman" w:cs="Times New Roman"/>
        </w:rPr>
        <w:t>tiab</w:t>
      </w:r>
      <w:proofErr w:type="spellEnd"/>
      <w:r w:rsidR="00F049BC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24706EBC" w14:textId="64085B34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portal*"</w:t>
      </w:r>
      <w:r w:rsidR="00903941" w:rsidRPr="00A31830">
        <w:rPr>
          <w:rFonts w:ascii="Times New Roman" w:hAnsi="Times New Roman" w:cs="Times New Roman"/>
        </w:rPr>
        <w:t>[</w:t>
      </w:r>
      <w:proofErr w:type="spellStart"/>
      <w:r w:rsidR="00903941" w:rsidRPr="00A31830">
        <w:rPr>
          <w:rFonts w:ascii="Times New Roman" w:hAnsi="Times New Roman" w:cs="Times New Roman"/>
        </w:rPr>
        <w:t>tiab</w:t>
      </w:r>
      <w:proofErr w:type="spellEnd"/>
      <w:r w:rsidR="00903941" w:rsidRPr="00A31830">
        <w:rPr>
          <w:rFonts w:ascii="Times New Roman" w:hAnsi="Times New Roman" w:cs="Times New Roman"/>
        </w:rPr>
        <w:t>]</w:t>
      </w:r>
    </w:p>
    <w:p w14:paraId="3A1858E9" w14:textId="36AAFECA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telemedicine</w:t>
      </w:r>
      <w:r w:rsidR="00903941" w:rsidRPr="00A31830">
        <w:rPr>
          <w:rFonts w:ascii="Times New Roman" w:hAnsi="Times New Roman" w:cs="Times New Roman"/>
        </w:rPr>
        <w:t>"[</w:t>
      </w:r>
      <w:proofErr w:type="spellStart"/>
      <w:r w:rsidR="00903941" w:rsidRPr="00A31830">
        <w:rPr>
          <w:rFonts w:ascii="Times New Roman" w:hAnsi="Times New Roman" w:cs="Times New Roman"/>
        </w:rPr>
        <w:t>tiab</w:t>
      </w:r>
      <w:proofErr w:type="spellEnd"/>
      <w:r w:rsidR="00903941" w:rsidRPr="00A31830">
        <w:rPr>
          <w:rFonts w:ascii="Times New Roman" w:hAnsi="Times New Roman" w:cs="Times New Roman"/>
        </w:rPr>
        <w:t>]</w:t>
      </w:r>
    </w:p>
    <w:p w14:paraId="5227E163" w14:textId="02B12689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mhealth</w:t>
      </w:r>
      <w:proofErr w:type="spellEnd"/>
      <w:r w:rsidR="00903941" w:rsidRPr="00A31830">
        <w:rPr>
          <w:rFonts w:ascii="Times New Roman" w:hAnsi="Times New Roman" w:cs="Times New Roman"/>
        </w:rPr>
        <w:t>"[</w:t>
      </w:r>
      <w:proofErr w:type="spellStart"/>
      <w:r w:rsidR="00903941" w:rsidRPr="00A31830">
        <w:rPr>
          <w:rFonts w:ascii="Times New Roman" w:hAnsi="Times New Roman" w:cs="Times New Roman"/>
        </w:rPr>
        <w:t>tiab</w:t>
      </w:r>
      <w:proofErr w:type="spellEnd"/>
      <w:r w:rsidR="00903941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650AC531" w14:textId="6E01A610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ehealth</w:t>
      </w:r>
      <w:proofErr w:type="spellEnd"/>
      <w:r w:rsidR="00903941" w:rsidRPr="00A31830">
        <w:rPr>
          <w:rFonts w:ascii="Times New Roman" w:hAnsi="Times New Roman" w:cs="Times New Roman"/>
        </w:rPr>
        <w:t>"[</w:t>
      </w:r>
      <w:proofErr w:type="spellStart"/>
      <w:r w:rsidR="00903941" w:rsidRPr="00A31830">
        <w:rPr>
          <w:rFonts w:ascii="Times New Roman" w:hAnsi="Times New Roman" w:cs="Times New Roman"/>
        </w:rPr>
        <w:t>tiab</w:t>
      </w:r>
      <w:proofErr w:type="spellEnd"/>
      <w:r w:rsidR="00903941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368F8944" w14:textId="76BFC815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telehealth</w:t>
      </w:r>
      <w:r w:rsidR="00903941" w:rsidRPr="00A31830">
        <w:rPr>
          <w:rFonts w:ascii="Times New Roman" w:hAnsi="Times New Roman" w:cs="Times New Roman"/>
        </w:rPr>
        <w:t>"[</w:t>
      </w:r>
      <w:proofErr w:type="spellStart"/>
      <w:r w:rsidR="00903941" w:rsidRPr="00A31830">
        <w:rPr>
          <w:rFonts w:ascii="Times New Roman" w:hAnsi="Times New Roman" w:cs="Times New Roman"/>
        </w:rPr>
        <w:t>tiab</w:t>
      </w:r>
      <w:proofErr w:type="spellEnd"/>
      <w:r w:rsidR="00903941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62416B46" w14:textId="4125C4D9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obile health</w:t>
      </w:r>
      <w:r w:rsidR="00903941" w:rsidRPr="00A31830">
        <w:rPr>
          <w:rFonts w:ascii="Times New Roman" w:hAnsi="Times New Roman" w:cs="Times New Roman"/>
        </w:rPr>
        <w:t>"[</w:t>
      </w:r>
      <w:proofErr w:type="spellStart"/>
      <w:r w:rsidR="00903941" w:rsidRPr="00A31830">
        <w:rPr>
          <w:rFonts w:ascii="Times New Roman" w:hAnsi="Times New Roman" w:cs="Times New Roman"/>
        </w:rPr>
        <w:t>tiab</w:t>
      </w:r>
      <w:proofErr w:type="spellEnd"/>
      <w:r w:rsidR="00903941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300004EE" w14:textId="648DF3A0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ospital information system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</w:p>
    <w:p w14:paraId="5B50ACCA" w14:textId="676E2D0F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mputerized provider order entry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76508401" w14:textId="2E5C2689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losed loop medic*"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3472A76C" w14:textId="1B883026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nursing informatic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2EE63E39" w14:textId="2A381806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nursing information system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</w:p>
    <w:p w14:paraId="2F37AF70" w14:textId="287880CE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interoperab</w:t>
      </w:r>
      <w:proofErr w:type="spellEnd"/>
      <w:r w:rsidRPr="00A31830">
        <w:rPr>
          <w:rFonts w:ascii="Times New Roman" w:hAnsi="Times New Roman" w:cs="Times New Roman"/>
        </w:rPr>
        <w:t>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195DFEEB" w14:textId="7CB7FFF1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nsumer health informatic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6B391444" w14:textId="24AB85D7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="00191D2F" w:rsidRPr="00A31830">
        <w:rPr>
          <w:rFonts w:ascii="Times New Roman" w:hAnsi="Times New Roman" w:cs="Times New Roman"/>
        </w:rPr>
        <w:t>cdss</w:t>
      </w:r>
      <w:proofErr w:type="spellEnd"/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2267E495" w14:textId="7634D4FC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="00191D2F" w:rsidRPr="00A31830">
        <w:rPr>
          <w:rFonts w:ascii="Times New Roman" w:hAnsi="Times New Roman" w:cs="Times New Roman"/>
        </w:rPr>
        <w:t>cpoe</w:t>
      </w:r>
      <w:proofErr w:type="spellEnd"/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7D1B377C" w14:textId="5C981AA7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="00191D2F" w:rsidRPr="00A31830">
        <w:rPr>
          <w:rFonts w:ascii="Times New Roman" w:hAnsi="Times New Roman" w:cs="Times New Roman"/>
        </w:rPr>
        <w:t>ehr</w:t>
      </w:r>
      <w:proofErr w:type="spellEnd"/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0128131B" w14:textId="3A62CF24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="00191D2F" w:rsidRPr="00A31830">
        <w:rPr>
          <w:rFonts w:ascii="Times New Roman" w:hAnsi="Times New Roman" w:cs="Times New Roman"/>
        </w:rPr>
        <w:t>emr</w:t>
      </w:r>
      <w:proofErr w:type="spellEnd"/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18E825FB" w14:textId="739218BE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artificial intelligence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7FC3CEFF" w14:textId="12FEB654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blockchain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2711B7B3" w14:textId="531C4029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distributed ledger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261AA1B6" w14:textId="0D8651FD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-health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1C306233" w14:textId="74C6734E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r w:rsidR="00191D2F" w:rsidRPr="00A31830">
        <w:rPr>
          <w:rFonts w:ascii="Times New Roman" w:hAnsi="Times New Roman" w:cs="Times New Roman"/>
        </w:rPr>
        <w:t>r</w:t>
      </w:r>
      <w:r w:rsidRPr="00A31830">
        <w:rPr>
          <w:rFonts w:ascii="Times New Roman" w:hAnsi="Times New Roman" w:cs="Times New Roman"/>
        </w:rPr>
        <w:t xml:space="preserve">adiology </w:t>
      </w:r>
      <w:r w:rsidR="00191D2F" w:rsidRPr="00A31830">
        <w:rPr>
          <w:rFonts w:ascii="Times New Roman" w:hAnsi="Times New Roman" w:cs="Times New Roman"/>
        </w:rPr>
        <w:t>i</w:t>
      </w:r>
      <w:r w:rsidRPr="00A31830">
        <w:rPr>
          <w:rFonts w:ascii="Times New Roman" w:hAnsi="Times New Roman" w:cs="Times New Roman"/>
        </w:rPr>
        <w:t xml:space="preserve">nformation </w:t>
      </w:r>
      <w:r w:rsidR="00191D2F" w:rsidRPr="00A31830">
        <w:rPr>
          <w:rFonts w:ascii="Times New Roman" w:hAnsi="Times New Roman" w:cs="Times New Roman"/>
        </w:rPr>
        <w:t>s</w:t>
      </w:r>
      <w:r w:rsidRPr="00A31830">
        <w:rPr>
          <w:rFonts w:ascii="Times New Roman" w:hAnsi="Times New Roman" w:cs="Times New Roman"/>
        </w:rPr>
        <w:t>ystem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</w:p>
    <w:p w14:paraId="73726D02" w14:textId="79C56FD3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r w:rsidR="00191D2F" w:rsidRPr="00A31830">
        <w:rPr>
          <w:rFonts w:ascii="Times New Roman" w:hAnsi="Times New Roman" w:cs="Times New Roman"/>
        </w:rPr>
        <w:t>p</w:t>
      </w:r>
      <w:r w:rsidRPr="00A31830">
        <w:rPr>
          <w:rFonts w:ascii="Times New Roman" w:hAnsi="Times New Roman" w:cs="Times New Roman"/>
        </w:rPr>
        <w:t xml:space="preserve">icture </w:t>
      </w:r>
      <w:r w:rsidR="00191D2F" w:rsidRPr="00A31830">
        <w:rPr>
          <w:rFonts w:ascii="Times New Roman" w:hAnsi="Times New Roman" w:cs="Times New Roman"/>
        </w:rPr>
        <w:t>a</w:t>
      </w:r>
      <w:r w:rsidRPr="00A31830">
        <w:rPr>
          <w:rFonts w:ascii="Times New Roman" w:hAnsi="Times New Roman" w:cs="Times New Roman"/>
        </w:rPr>
        <w:t>rchiving and communication system*</w:t>
      </w:r>
      <w:r w:rsidR="00191D2F" w:rsidRPr="00A31830">
        <w:rPr>
          <w:rFonts w:ascii="Times New Roman" w:hAnsi="Times New Roman" w:cs="Times New Roman"/>
        </w:rPr>
        <w:t>"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5A4D30D4" w14:textId="698089C4" w:rsidR="005F3D79" w:rsidRPr="00A31830" w:rsidRDefault="00AC689E" w:rsidP="009A3C39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="00191D2F" w:rsidRPr="00A31830">
        <w:rPr>
          <w:rFonts w:ascii="Times New Roman" w:hAnsi="Times New Roman" w:cs="Times New Roman"/>
        </w:rPr>
        <w:t>pacs</w:t>
      </w:r>
      <w:proofErr w:type="spellEnd"/>
      <w:r w:rsidRPr="00A31830">
        <w:rPr>
          <w:rFonts w:ascii="Times New Roman" w:hAnsi="Times New Roman" w:cs="Times New Roman"/>
        </w:rPr>
        <w:t>"</w:t>
      </w:r>
      <w:r w:rsidR="00191D2F" w:rsidRPr="00A31830">
        <w:rPr>
          <w:rFonts w:ascii="Times New Roman" w:hAnsi="Times New Roman" w:cs="Times New Roman"/>
        </w:rPr>
        <w:t>[</w:t>
      </w:r>
      <w:proofErr w:type="spellStart"/>
      <w:r w:rsidR="00191D2F" w:rsidRPr="00A31830">
        <w:rPr>
          <w:rFonts w:ascii="Times New Roman" w:hAnsi="Times New Roman" w:cs="Times New Roman"/>
        </w:rPr>
        <w:t>tiab</w:t>
      </w:r>
      <w:proofErr w:type="spellEnd"/>
      <w:r w:rsidR="00191D2F" w:rsidRPr="00A31830">
        <w:rPr>
          <w:rFonts w:ascii="Times New Roman" w:hAnsi="Times New Roman" w:cs="Times New Roman"/>
        </w:rPr>
        <w:t>]</w:t>
      </w:r>
    </w:p>
    <w:p w14:paraId="66CA04C1" w14:textId="77777777" w:rsidR="00AC34EB" w:rsidRPr="00A31830" w:rsidRDefault="002A2C30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OR/14-46</w:t>
      </w:r>
    </w:p>
    <w:p w14:paraId="6C0FFC3C" w14:textId="3C4C7CBD" w:rsidR="00B25776" w:rsidRPr="00A31830" w:rsidRDefault="00B25776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13 OR 47</w:t>
      </w:r>
    </w:p>
    <w:p w14:paraId="063DA880" w14:textId="3333FA24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quality improvement </w:t>
      </w:r>
      <w:r w:rsidR="00AC34EB" w:rsidRPr="00A31830">
        <w:rPr>
          <w:rFonts w:ascii="Times New Roman" w:hAnsi="Times New Roman" w:cs="Times New Roman"/>
        </w:rPr>
        <w:t>[</w:t>
      </w:r>
      <w:proofErr w:type="spellStart"/>
      <w:r w:rsidR="00AC34EB" w:rsidRPr="00A31830">
        <w:rPr>
          <w:rFonts w:ascii="Times New Roman" w:hAnsi="Times New Roman" w:cs="Times New Roman"/>
        </w:rPr>
        <w:t>mh:noexp</w:t>
      </w:r>
      <w:proofErr w:type="spellEnd"/>
      <w:r w:rsidR="00AC34EB" w:rsidRPr="00A31830">
        <w:rPr>
          <w:rFonts w:ascii="Times New Roman" w:hAnsi="Times New Roman" w:cs="Times New Roman"/>
        </w:rPr>
        <w:t>]</w:t>
      </w:r>
    </w:p>
    <w:p w14:paraId="5CAA88DB" w14:textId="63DF0F0D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eaningful use </w:t>
      </w:r>
      <w:r w:rsidR="00AC34EB" w:rsidRPr="00A31830">
        <w:rPr>
          <w:rFonts w:ascii="Times New Roman" w:hAnsi="Times New Roman" w:cs="Times New Roman"/>
        </w:rPr>
        <w:t>[</w:t>
      </w:r>
      <w:proofErr w:type="spellStart"/>
      <w:r w:rsidR="00AC34EB" w:rsidRPr="00A31830">
        <w:rPr>
          <w:rFonts w:ascii="Times New Roman" w:hAnsi="Times New Roman" w:cs="Times New Roman"/>
        </w:rPr>
        <w:t>mh</w:t>
      </w:r>
      <w:proofErr w:type="spellEnd"/>
      <w:r w:rsidR="00AC34EB" w:rsidRPr="00A31830">
        <w:rPr>
          <w:rFonts w:ascii="Times New Roman" w:hAnsi="Times New Roman" w:cs="Times New Roman"/>
        </w:rPr>
        <w:t>]</w:t>
      </w:r>
    </w:p>
    <w:p w14:paraId="0B2D5BF5" w14:textId="5BB1AA86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quality of health care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:noexp</w:t>
      </w:r>
      <w:proofErr w:type="spellEnd"/>
      <w:r w:rsidR="009023FA" w:rsidRPr="00A31830">
        <w:rPr>
          <w:rFonts w:ascii="Times New Roman" w:hAnsi="Times New Roman" w:cs="Times New Roman"/>
        </w:rPr>
        <w:t>]</w:t>
      </w:r>
    </w:p>
    <w:p w14:paraId="7AA58953" w14:textId="77188823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outcome and process assessment, health care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7312D602" w14:textId="1ED09D1D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efficiency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</w:p>
    <w:p w14:paraId="50F8E21B" w14:textId="5F1D3942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costs and cost analysis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63286DDD" w14:textId="42A04442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patient safety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544404DD" w14:textId="6325ACF0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edical errors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</w:p>
    <w:p w14:paraId="2CAD39BE" w14:textId="439D6A20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edication errors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</w:p>
    <w:p w14:paraId="182BC9B4" w14:textId="2D1E126D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empowerment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223E53CE" w14:textId="41C311A0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patient acceptance of health care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455EBD45" w14:textId="41229CCD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digital divide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4D74044D" w14:textId="3FEB5FF4" w:rsidR="00AC34EB" w:rsidRPr="00A31830" w:rsidRDefault="00AC689E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learning health system </w:t>
      </w:r>
      <w:r w:rsidR="009023FA" w:rsidRPr="00A31830">
        <w:rPr>
          <w:rFonts w:ascii="Times New Roman" w:hAnsi="Times New Roman" w:cs="Times New Roman"/>
        </w:rPr>
        <w:t>[</w:t>
      </w:r>
      <w:proofErr w:type="spellStart"/>
      <w:r w:rsidR="009023FA" w:rsidRPr="00A31830">
        <w:rPr>
          <w:rFonts w:ascii="Times New Roman" w:hAnsi="Times New Roman" w:cs="Times New Roman"/>
        </w:rPr>
        <w:t>mh</w:t>
      </w:r>
      <w:proofErr w:type="spellEnd"/>
      <w:r w:rsidR="009023FA" w:rsidRPr="00A31830">
        <w:rPr>
          <w:rFonts w:ascii="Times New Roman" w:hAnsi="Times New Roman" w:cs="Times New Roman"/>
        </w:rPr>
        <w:t>]</w:t>
      </w:r>
      <w:r w:rsidRPr="00A31830">
        <w:rPr>
          <w:rFonts w:ascii="Times New Roman" w:hAnsi="Times New Roman" w:cs="Times New Roman"/>
        </w:rPr>
        <w:t xml:space="preserve"> </w:t>
      </w:r>
    </w:p>
    <w:p w14:paraId="05045565" w14:textId="0F764DC4" w:rsidR="00AC34EB" w:rsidRPr="00A31830" w:rsidRDefault="009023FA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h</w:t>
      </w:r>
      <w:r w:rsidR="00AC689E" w:rsidRPr="00A31830">
        <w:rPr>
          <w:rFonts w:ascii="Times New Roman" w:hAnsi="Times New Roman" w:cs="Times New Roman"/>
        </w:rPr>
        <w:t xml:space="preserve">ealth </w:t>
      </w:r>
      <w:r w:rsidRPr="00A31830">
        <w:rPr>
          <w:rFonts w:ascii="Times New Roman" w:hAnsi="Times New Roman" w:cs="Times New Roman"/>
        </w:rPr>
        <w:t>s</w:t>
      </w:r>
      <w:r w:rsidR="00AC689E" w:rsidRPr="00A31830">
        <w:rPr>
          <w:rFonts w:ascii="Times New Roman" w:hAnsi="Times New Roman" w:cs="Times New Roman"/>
        </w:rPr>
        <w:t xml:space="preserve">ervices </w:t>
      </w:r>
      <w:r w:rsidRPr="00A31830">
        <w:rPr>
          <w:rFonts w:ascii="Times New Roman" w:hAnsi="Times New Roman" w:cs="Times New Roman"/>
        </w:rPr>
        <w:t>a</w:t>
      </w:r>
      <w:r w:rsidR="00AC689E" w:rsidRPr="00A31830">
        <w:rPr>
          <w:rFonts w:ascii="Times New Roman" w:hAnsi="Times New Roman" w:cs="Times New Roman"/>
        </w:rPr>
        <w:t xml:space="preserve">ccessibility </w:t>
      </w: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>]</w:t>
      </w:r>
      <w:r w:rsidR="00AC689E" w:rsidRPr="00A31830">
        <w:rPr>
          <w:rFonts w:ascii="Times New Roman" w:hAnsi="Times New Roman" w:cs="Times New Roman"/>
        </w:rPr>
        <w:t xml:space="preserve"> </w:t>
      </w:r>
    </w:p>
    <w:p w14:paraId="75CF1CD8" w14:textId="77777777" w:rsidR="009023FA" w:rsidRPr="00A31830" w:rsidRDefault="009023FA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h</w:t>
      </w:r>
      <w:r w:rsidR="00AC689E" w:rsidRPr="00A31830">
        <w:rPr>
          <w:rFonts w:ascii="Times New Roman" w:hAnsi="Times New Roman" w:cs="Times New Roman"/>
        </w:rPr>
        <w:t xml:space="preserve">ealth </w:t>
      </w:r>
      <w:r w:rsidRPr="00A31830">
        <w:rPr>
          <w:rFonts w:ascii="Times New Roman" w:hAnsi="Times New Roman" w:cs="Times New Roman"/>
        </w:rPr>
        <w:t>e</w:t>
      </w:r>
      <w:r w:rsidR="00AC689E" w:rsidRPr="00A31830">
        <w:rPr>
          <w:rFonts w:ascii="Times New Roman" w:hAnsi="Times New Roman" w:cs="Times New Roman"/>
        </w:rPr>
        <w:t xml:space="preserve">quity </w:t>
      </w: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>]</w:t>
      </w:r>
    </w:p>
    <w:p w14:paraId="116627F3" w14:textId="01E9E85A" w:rsidR="00EE4E7B" w:rsidRPr="00A31830" w:rsidRDefault="009023FA" w:rsidP="00AC34EB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</w:t>
      </w:r>
      <w:r w:rsidR="00EE4E7B" w:rsidRPr="00A31830">
        <w:rPr>
          <w:rFonts w:ascii="Times New Roman" w:hAnsi="Times New Roman" w:cs="Times New Roman"/>
        </w:rPr>
        <w:t>/4</w:t>
      </w:r>
      <w:r w:rsidR="00B25776" w:rsidRPr="00A31830">
        <w:rPr>
          <w:rFonts w:ascii="Times New Roman" w:hAnsi="Times New Roman" w:cs="Times New Roman"/>
        </w:rPr>
        <w:t>9</w:t>
      </w:r>
      <w:r w:rsidR="00EE4E7B" w:rsidRPr="00A31830">
        <w:rPr>
          <w:rFonts w:ascii="Times New Roman" w:hAnsi="Times New Roman" w:cs="Times New Roman"/>
        </w:rPr>
        <w:t>-6</w:t>
      </w:r>
      <w:r w:rsidR="00B25776" w:rsidRPr="00A31830">
        <w:rPr>
          <w:rFonts w:ascii="Times New Roman" w:hAnsi="Times New Roman" w:cs="Times New Roman"/>
        </w:rPr>
        <w:t>3</w:t>
      </w:r>
    </w:p>
    <w:p w14:paraId="21E7C6BE" w14:textId="68683B5C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 "quality improvement*</w:t>
      </w:r>
      <w:r w:rsidR="0026513F" w:rsidRPr="00A31830">
        <w:rPr>
          <w:rFonts w:ascii="Times New Roman" w:hAnsi="Times New Roman" w:cs="Times New Roman"/>
        </w:rPr>
        <w:t>"[</w:t>
      </w:r>
      <w:proofErr w:type="spellStart"/>
      <w:r w:rsidR="0026513F" w:rsidRPr="00A31830">
        <w:rPr>
          <w:rFonts w:ascii="Times New Roman" w:hAnsi="Times New Roman" w:cs="Times New Roman"/>
        </w:rPr>
        <w:t>tiab</w:t>
      </w:r>
      <w:proofErr w:type="spellEnd"/>
      <w:r w:rsidR="0026513F" w:rsidRPr="00A31830">
        <w:rPr>
          <w:rFonts w:ascii="Times New Roman" w:hAnsi="Times New Roman" w:cs="Times New Roman"/>
        </w:rPr>
        <w:t>]</w:t>
      </w:r>
    </w:p>
    <w:p w14:paraId="1B7ED922" w14:textId="1F215487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eaningful use</w:t>
      </w:r>
      <w:r w:rsidR="0026513F" w:rsidRPr="00A31830">
        <w:rPr>
          <w:rFonts w:ascii="Times New Roman" w:hAnsi="Times New Roman" w:cs="Times New Roman"/>
        </w:rPr>
        <w:t>"[</w:t>
      </w:r>
      <w:proofErr w:type="spellStart"/>
      <w:r w:rsidR="0026513F" w:rsidRPr="00A31830">
        <w:rPr>
          <w:rFonts w:ascii="Times New Roman" w:hAnsi="Times New Roman" w:cs="Times New Roman"/>
        </w:rPr>
        <w:t>tiab</w:t>
      </w:r>
      <w:proofErr w:type="spellEnd"/>
      <w:r w:rsidR="0026513F" w:rsidRPr="00A31830">
        <w:rPr>
          <w:rFonts w:ascii="Times New Roman" w:hAnsi="Times New Roman" w:cs="Times New Roman"/>
        </w:rPr>
        <w:t xml:space="preserve">] </w:t>
      </w:r>
    </w:p>
    <w:p w14:paraId="24157A89" w14:textId="24C20A83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quality of health car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ED30DC8" w14:textId="58B49B7D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quality of healthcar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062F1D9D" w14:textId="4A6274F6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care quali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F158136" w14:textId="7F117F80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care quali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191535B" w14:textId="2EB60659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quality of car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600874BB" w14:textId="5BDF5FE5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are quali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3DD9ECC5" w14:textId="686A96D3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outcome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4A617CEB" w14:textId="2F89F7A3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treatment outcome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03385A7F" w14:textId="77A686B2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relevant outcome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7465A2F7" w14:textId="367F82FC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ffectiveness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2F6B373B" w14:textId="67490C26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fficienc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3786897" w14:textId="2E6F3772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roductivi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7E7BDABC" w14:textId="00F30A90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st-effectiveness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78494336" w14:textId="32B3A128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st effectiveness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9953085" w14:textId="489802DF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st benefit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5A1977EC" w14:textId="0D5130B8" w:rsidR="0026513F" w:rsidRPr="00A31830" w:rsidRDefault="00CF1148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r w:rsidR="00AC689E" w:rsidRPr="00A31830">
        <w:rPr>
          <w:rFonts w:ascii="Times New Roman" w:hAnsi="Times New Roman" w:cs="Times New Roman"/>
        </w:rPr>
        <w:t>cost-benefit*</w:t>
      </w:r>
      <w:r w:rsidRPr="00A31830">
        <w:rPr>
          <w:rFonts w:ascii="Times New Roman" w:hAnsi="Times New Roman" w:cs="Times New Roman"/>
        </w:rPr>
        <w:t>”[</w:t>
      </w:r>
      <w:proofErr w:type="spellStart"/>
      <w:r w:rsidRPr="00A31830">
        <w:rPr>
          <w:rFonts w:ascii="Times New Roman" w:hAnsi="Times New Roman" w:cs="Times New Roman"/>
        </w:rPr>
        <w:t>tiab</w:t>
      </w:r>
      <w:proofErr w:type="spellEnd"/>
      <w:r w:rsidRPr="00A31830">
        <w:rPr>
          <w:rFonts w:ascii="Times New Roman" w:hAnsi="Times New Roman" w:cs="Times New Roman"/>
        </w:rPr>
        <w:t xml:space="preserve">] </w:t>
      </w:r>
      <w:r w:rsidR="00AC689E" w:rsidRPr="00A31830">
        <w:rPr>
          <w:rFonts w:ascii="Times New Roman" w:hAnsi="Times New Roman" w:cs="Times New Roman"/>
        </w:rPr>
        <w:t xml:space="preserve"> </w:t>
      </w:r>
    </w:p>
    <w:p w14:paraId="7B44F98F" w14:textId="27618411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st saving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0C0DE1B6" w14:textId="1DA32A94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safe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7FACB3D7" w14:textId="36318897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edical error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7BE07384" w14:textId="527B0C70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edication error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7657386" w14:textId="6A048BBB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rescription error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63F7D1B0" w14:textId="5861972F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acceptance of health car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2CDD30AC" w14:textId="033ED8F0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care utilization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097D9785" w14:textId="4DD73154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care utilization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215E9C4D" w14:textId="48CF5E90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complianc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004B85F7" w14:textId="78B2073E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edication adherenc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4FE689A" w14:textId="2A5E92B4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drug adherenc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2FA65775" w14:textId="65A21556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edication complianc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4D61510" w14:textId="6A1AD0AE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participation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43292BD0" w14:textId="0F538FF8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engagement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366E6629" w14:textId="4D05A52B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digital divide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BB68ED9" w14:textId="0DAD6A9A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equi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30514CB6" w14:textId="233E2CD2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"learning health system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14CE4902" w14:textId="6FBED20B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access to health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77DD5436" w14:textId="66E4F1E9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accessibility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42A8DD6F" w14:textId="3610FC3D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rescribing error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38EA252A" w14:textId="3695F9E1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unintended consequence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6E1BAC3D" w14:textId="40FDE3DE" w:rsidR="0026513F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adverse effect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 xml:space="preserve">] </w:t>
      </w:r>
      <w:r w:rsidRPr="00A31830">
        <w:rPr>
          <w:rFonts w:ascii="Times New Roman" w:hAnsi="Times New Roman" w:cs="Times New Roman"/>
        </w:rPr>
        <w:t xml:space="preserve"> </w:t>
      </w:r>
    </w:p>
    <w:p w14:paraId="447B533A" w14:textId="0596545A" w:rsidR="00AC34EB" w:rsidRPr="00A31830" w:rsidRDefault="00AC689E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outcome*</w:t>
      </w:r>
      <w:r w:rsidR="00CF1148" w:rsidRPr="00A31830">
        <w:rPr>
          <w:rFonts w:ascii="Times New Roman" w:hAnsi="Times New Roman" w:cs="Times New Roman"/>
        </w:rPr>
        <w:t>”[</w:t>
      </w:r>
      <w:proofErr w:type="spellStart"/>
      <w:r w:rsidR="00CF1148" w:rsidRPr="00A31830">
        <w:rPr>
          <w:rFonts w:ascii="Times New Roman" w:hAnsi="Times New Roman" w:cs="Times New Roman"/>
        </w:rPr>
        <w:t>tiab</w:t>
      </w:r>
      <w:proofErr w:type="spellEnd"/>
      <w:r w:rsidR="00CF1148" w:rsidRPr="00A31830">
        <w:rPr>
          <w:rFonts w:ascii="Times New Roman" w:hAnsi="Times New Roman" w:cs="Times New Roman"/>
        </w:rPr>
        <w:t>]</w:t>
      </w:r>
    </w:p>
    <w:p w14:paraId="732EA76E" w14:textId="561D5C82" w:rsidR="005B35F3" w:rsidRPr="00A31830" w:rsidRDefault="005B35F3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64-104</w:t>
      </w:r>
    </w:p>
    <w:p w14:paraId="652F221F" w14:textId="2A87056A" w:rsidR="00B25776" w:rsidRPr="00A31830" w:rsidRDefault="00B25776" w:rsidP="00B25776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64 OR 106</w:t>
      </w:r>
    </w:p>
    <w:p w14:paraId="3F72C6D6" w14:textId="2682060F" w:rsidR="003B32BF" w:rsidRPr="00A31830" w:rsidRDefault="003B32BF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y_10[Filter]</w:t>
      </w:r>
    </w:p>
    <w:p w14:paraId="4952BF18" w14:textId="3618692B" w:rsidR="003B32BF" w:rsidRPr="00A31830" w:rsidRDefault="003B32BF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fha</w:t>
      </w:r>
      <w:proofErr w:type="spellEnd"/>
      <w:r w:rsidRPr="00A31830">
        <w:rPr>
          <w:rFonts w:ascii="Times New Roman" w:hAnsi="Times New Roman" w:cs="Times New Roman"/>
        </w:rPr>
        <w:t>[Filter]</w:t>
      </w:r>
    </w:p>
    <w:p w14:paraId="618773C1" w14:textId="1E1C6D9D" w:rsidR="003B32BF" w:rsidRPr="00A31830" w:rsidRDefault="003B32BF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eta-analysis[Filter]</w:t>
      </w:r>
    </w:p>
    <w:p w14:paraId="43A5DD1A" w14:textId="5BFB3E51" w:rsidR="004B2D72" w:rsidRPr="00A31830" w:rsidRDefault="00C95D1A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systematicreview</w:t>
      </w:r>
      <w:proofErr w:type="spellEnd"/>
      <w:r w:rsidRPr="00A31830">
        <w:rPr>
          <w:rFonts w:ascii="Times New Roman" w:hAnsi="Times New Roman" w:cs="Times New Roman"/>
        </w:rPr>
        <w:t>[Filter]</w:t>
      </w:r>
    </w:p>
    <w:p w14:paraId="50929865" w14:textId="2A051B9D" w:rsidR="00B31248" w:rsidRPr="00A31830" w:rsidRDefault="00B31248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1</w:t>
      </w:r>
      <w:r w:rsidR="00B25776" w:rsidRPr="00A31830">
        <w:rPr>
          <w:rFonts w:ascii="Times New Roman" w:hAnsi="Times New Roman" w:cs="Times New Roman"/>
        </w:rPr>
        <w:t>10</w:t>
      </w:r>
      <w:r w:rsidRPr="00A31830">
        <w:rPr>
          <w:rFonts w:ascii="Times New Roman" w:hAnsi="Times New Roman" w:cs="Times New Roman"/>
        </w:rPr>
        <w:t xml:space="preserve"> OR 1</w:t>
      </w:r>
      <w:r w:rsidR="00B25776" w:rsidRPr="00A31830">
        <w:rPr>
          <w:rFonts w:ascii="Times New Roman" w:hAnsi="Times New Roman" w:cs="Times New Roman"/>
        </w:rPr>
        <w:t>11</w:t>
      </w:r>
    </w:p>
    <w:p w14:paraId="706F4E35" w14:textId="03663EEB" w:rsidR="00C95D1A" w:rsidRPr="00A31830" w:rsidRDefault="00C95D1A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english</w:t>
      </w:r>
      <w:proofErr w:type="spellEnd"/>
      <w:r w:rsidRPr="00A31830">
        <w:rPr>
          <w:rFonts w:ascii="Times New Roman" w:hAnsi="Times New Roman" w:cs="Times New Roman"/>
        </w:rPr>
        <w:t>[Filter]</w:t>
      </w:r>
    </w:p>
    <w:p w14:paraId="3FC540D3" w14:textId="72CA83A2" w:rsidR="003B32BF" w:rsidRPr="00A31830" w:rsidRDefault="00C95D1A" w:rsidP="003B32B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german</w:t>
      </w:r>
      <w:proofErr w:type="spellEnd"/>
      <w:r w:rsidRPr="00A31830">
        <w:rPr>
          <w:rFonts w:ascii="Times New Roman" w:hAnsi="Times New Roman" w:cs="Times New Roman"/>
        </w:rPr>
        <w:t>[Filter]</w:t>
      </w:r>
    </w:p>
    <w:p w14:paraId="5E28D297" w14:textId="4A22AD44" w:rsidR="00B31248" w:rsidRPr="00A31830" w:rsidRDefault="00B31248" w:rsidP="003B32B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11</w:t>
      </w:r>
      <w:r w:rsidR="00B25776" w:rsidRPr="00A31830">
        <w:rPr>
          <w:rFonts w:ascii="Times New Roman" w:hAnsi="Times New Roman" w:cs="Times New Roman"/>
        </w:rPr>
        <w:t>3</w:t>
      </w:r>
      <w:r w:rsidRPr="00A31830">
        <w:rPr>
          <w:rFonts w:ascii="Times New Roman" w:hAnsi="Times New Roman" w:cs="Times New Roman"/>
        </w:rPr>
        <w:t xml:space="preserve"> OR 11</w:t>
      </w:r>
      <w:r w:rsidR="00B25776" w:rsidRPr="00A31830">
        <w:rPr>
          <w:rFonts w:ascii="Times New Roman" w:hAnsi="Times New Roman" w:cs="Times New Roman"/>
        </w:rPr>
        <w:t>4</w:t>
      </w:r>
    </w:p>
    <w:p w14:paraId="27CB0520" w14:textId="0EAF3692" w:rsidR="005B35F3" w:rsidRPr="00A31830" w:rsidRDefault="00B31248" w:rsidP="00B25776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10</w:t>
      </w:r>
      <w:r w:rsidR="00B25776" w:rsidRPr="00A31830">
        <w:rPr>
          <w:rFonts w:ascii="Times New Roman" w:hAnsi="Times New Roman" w:cs="Times New Roman"/>
        </w:rPr>
        <w:t>8</w:t>
      </w:r>
      <w:r w:rsidRPr="00A31830">
        <w:rPr>
          <w:rFonts w:ascii="Times New Roman" w:hAnsi="Times New Roman" w:cs="Times New Roman"/>
        </w:rPr>
        <w:t xml:space="preserve"> AND 10</w:t>
      </w:r>
      <w:r w:rsidR="00B25776" w:rsidRPr="00A31830">
        <w:rPr>
          <w:rFonts w:ascii="Times New Roman" w:hAnsi="Times New Roman" w:cs="Times New Roman"/>
        </w:rPr>
        <w:t>9</w:t>
      </w:r>
      <w:r w:rsidRPr="00A31830">
        <w:rPr>
          <w:rFonts w:ascii="Times New Roman" w:hAnsi="Times New Roman" w:cs="Times New Roman"/>
        </w:rPr>
        <w:t xml:space="preserve"> AND 11</w:t>
      </w:r>
      <w:r w:rsidR="00B25776" w:rsidRPr="00A31830">
        <w:rPr>
          <w:rFonts w:ascii="Times New Roman" w:hAnsi="Times New Roman" w:cs="Times New Roman"/>
        </w:rPr>
        <w:t>2</w:t>
      </w:r>
      <w:r w:rsidRPr="00A31830">
        <w:rPr>
          <w:rFonts w:ascii="Times New Roman" w:hAnsi="Times New Roman" w:cs="Times New Roman"/>
        </w:rPr>
        <w:t xml:space="preserve"> AND 11</w:t>
      </w:r>
      <w:r w:rsidR="00B25776" w:rsidRPr="00A31830">
        <w:rPr>
          <w:rFonts w:ascii="Times New Roman" w:hAnsi="Times New Roman" w:cs="Times New Roman"/>
        </w:rPr>
        <w:t>5</w:t>
      </w:r>
    </w:p>
    <w:p w14:paraId="44F9BA26" w14:textId="270FC274" w:rsidR="005B35F3" w:rsidRPr="00A31830" w:rsidRDefault="009D255A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48</w:t>
      </w:r>
      <w:r w:rsidR="003B32BF" w:rsidRPr="00A31830">
        <w:rPr>
          <w:rFonts w:ascii="Times New Roman" w:hAnsi="Times New Roman" w:cs="Times New Roman"/>
        </w:rPr>
        <w:t xml:space="preserve"> AND 1</w:t>
      </w:r>
      <w:r w:rsidRPr="00A31830">
        <w:rPr>
          <w:rFonts w:ascii="Times New Roman" w:hAnsi="Times New Roman" w:cs="Times New Roman"/>
        </w:rPr>
        <w:t>07</w:t>
      </w:r>
    </w:p>
    <w:p w14:paraId="5CF0F111" w14:textId="28F5A13A" w:rsidR="00B31248" w:rsidRPr="00A31830" w:rsidRDefault="00B31248" w:rsidP="0026513F">
      <w:pPr>
        <w:pStyle w:val="Listenabsatz"/>
        <w:numPr>
          <w:ilvl w:val="0"/>
          <w:numId w:val="1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11</w:t>
      </w:r>
      <w:r w:rsidR="006048A6" w:rsidRPr="00A31830">
        <w:rPr>
          <w:rFonts w:ascii="Times New Roman" w:hAnsi="Times New Roman" w:cs="Times New Roman"/>
        </w:rPr>
        <w:t>6</w:t>
      </w:r>
      <w:r w:rsidRPr="00A31830">
        <w:rPr>
          <w:rFonts w:ascii="Times New Roman" w:hAnsi="Times New Roman" w:cs="Times New Roman"/>
        </w:rPr>
        <w:t xml:space="preserve"> AND 117</w:t>
      </w:r>
    </w:p>
    <w:p w14:paraId="2D982B04" w14:textId="199E6236" w:rsidR="00071F86" w:rsidRPr="00A31830" w:rsidRDefault="006B4241" w:rsidP="004C3245">
      <w:pPr>
        <w:pStyle w:val="berschrift2"/>
      </w:pPr>
      <w:r w:rsidRPr="00A31830">
        <w:t>C</w:t>
      </w:r>
      <w:r w:rsidR="0061116D" w:rsidRPr="00A31830">
        <w:t>ochrane Library</w:t>
      </w:r>
    </w:p>
    <w:p w14:paraId="25D2C99A" w14:textId="1EA33805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decision support systems, clinical"]</w:t>
      </w:r>
    </w:p>
    <w:p w14:paraId="33D095D1" w14:textId="77777777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medical records systems, computerized"]</w:t>
      </w:r>
    </w:p>
    <w:p w14:paraId="4489AB76" w14:textId="77777777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reminder systems"]</w:t>
      </w:r>
    </w:p>
    <w:p w14:paraId="3FB33E45" w14:textId="77777777" w:rsidR="00331BF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health records, personal"]</w:t>
      </w:r>
    </w:p>
    <w:p w14:paraId="3CA362DB" w14:textId="77777777" w:rsidR="00331BF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telemedicine"]</w:t>
      </w:r>
    </w:p>
    <w:p w14:paraId="2A75D196" w14:textId="77777777" w:rsidR="00331BF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hospital information systems"]</w:t>
      </w:r>
    </w:p>
    <w:p w14:paraId="104DB06E" w14:textId="77777777" w:rsidR="00331BF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nursing informatics"]</w:t>
      </w:r>
    </w:p>
    <w:p w14:paraId="0D78A2FD" w14:textId="77777777" w:rsidR="00331BF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health information interoperability"]</w:t>
      </w:r>
    </w:p>
    <w:p w14:paraId="465F262D" w14:textId="77777777" w:rsidR="00331BF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consumer health informatics"]</w:t>
      </w:r>
      <w:r w:rsidRPr="00A31830">
        <w:rPr>
          <w:rFonts w:ascii="Times New Roman" w:hAnsi="Times New Roman" w:cs="Times New Roman"/>
        </w:rPr>
        <w:tab/>
      </w:r>
    </w:p>
    <w:p w14:paraId="2AD20F53" w14:textId="77777777" w:rsidR="004574F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^"</w:t>
      </w:r>
      <w:r w:rsidR="00331BFB" w:rsidRPr="00A31830">
        <w:rPr>
          <w:rFonts w:ascii="Times New Roman" w:hAnsi="Times New Roman" w:cs="Times New Roman"/>
        </w:rPr>
        <w:t>a</w:t>
      </w:r>
      <w:r w:rsidRPr="00A31830">
        <w:rPr>
          <w:rFonts w:ascii="Times New Roman" w:hAnsi="Times New Roman" w:cs="Times New Roman"/>
        </w:rPr>
        <w:t xml:space="preserve">rtificial </w:t>
      </w:r>
      <w:r w:rsidR="00331BFB" w:rsidRPr="00A31830">
        <w:rPr>
          <w:rFonts w:ascii="Times New Roman" w:hAnsi="Times New Roman" w:cs="Times New Roman"/>
        </w:rPr>
        <w:t>i</w:t>
      </w:r>
      <w:r w:rsidRPr="00A31830">
        <w:rPr>
          <w:rFonts w:ascii="Times New Roman" w:hAnsi="Times New Roman" w:cs="Times New Roman"/>
        </w:rPr>
        <w:t>ntelligence"]</w:t>
      </w:r>
    </w:p>
    <w:p w14:paraId="7B7C8673" w14:textId="77777777" w:rsidR="004574F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Big Data"</w:t>
      </w:r>
      <w:r w:rsidR="004574F8" w:rsidRPr="00A31830">
        <w:rPr>
          <w:rFonts w:ascii="Times New Roman" w:hAnsi="Times New Roman" w:cs="Times New Roman"/>
        </w:rPr>
        <w:t>]</w:t>
      </w:r>
    </w:p>
    <w:p w14:paraId="742767F1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Radiology Information Systems"]</w:t>
      </w:r>
    </w:p>
    <w:p w14:paraId="471CE5FE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{or #1-#12}</w:t>
      </w:r>
    </w:p>
    <w:p w14:paraId="5A6AEA36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(health information </w:t>
      </w:r>
      <w:proofErr w:type="spellStart"/>
      <w:r w:rsidRPr="00A31830">
        <w:rPr>
          <w:rFonts w:ascii="Times New Roman" w:hAnsi="Times New Roman" w:cs="Times New Roman"/>
        </w:rPr>
        <w:t>technolog</w:t>
      </w:r>
      <w:proofErr w:type="spellEnd"/>
      <w:r w:rsidRPr="00A31830">
        <w:rPr>
          <w:rFonts w:ascii="Times New Roman" w:hAnsi="Times New Roman" w:cs="Times New Roman"/>
        </w:rPr>
        <w:t>*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20AD2AD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clinical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system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080CD788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linical decision support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  <w:r w:rsidRPr="00A31830">
        <w:rPr>
          <w:rFonts w:ascii="Times New Roman" w:hAnsi="Times New Roman" w:cs="Times New Roman"/>
        </w:rPr>
        <w:tab/>
      </w:r>
    </w:p>
    <w:p w14:paraId="12C5048F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electronic health record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EFE197E" w14:textId="1ED5C53F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electronic medical record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524C992" w14:textId="5DEA463C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health smart card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4F55C280" w14:textId="06C9FFFB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health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exchange</w:t>
      </w:r>
      <w:proofErr w:type="spellEnd"/>
      <w:r w:rsidRPr="00A31830">
        <w:rPr>
          <w:rFonts w:ascii="Times New Roman" w:hAnsi="Times New Roman" w:cs="Times New Roman"/>
          <w:lang w:val="de-DE"/>
        </w:rPr>
        <w:t>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281387E3" w14:textId="0D778538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reminder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system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6A80CE7F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ersonal health record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  <w:r w:rsidRPr="00A31830">
        <w:rPr>
          <w:rFonts w:ascii="Times New Roman" w:hAnsi="Times New Roman" w:cs="Times New Roman"/>
        </w:rPr>
        <w:tab/>
      </w:r>
    </w:p>
    <w:p w14:paraId="06A3BA18" w14:textId="0B22F823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patient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portal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33654E70" w14:textId="77777777" w:rsidR="00041C72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</w:rPr>
        <w:t>(telemedicine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E70653D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</w:rPr>
        <w:t>(</w:t>
      </w:r>
      <w:proofErr w:type="spellStart"/>
      <w:r w:rsidRPr="00A31830">
        <w:rPr>
          <w:rFonts w:ascii="Times New Roman" w:hAnsi="Times New Roman" w:cs="Times New Roman"/>
        </w:rPr>
        <w:t>mhealth</w:t>
      </w:r>
      <w:proofErr w:type="spellEnd"/>
      <w:r w:rsidRPr="00A31830">
        <w:rPr>
          <w:rFonts w:ascii="Times New Roman" w:hAnsi="Times New Roman" w:cs="Times New Roman"/>
        </w:rPr>
        <w:t>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770DA4EE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</w:rPr>
        <w:t>(</w:t>
      </w:r>
      <w:proofErr w:type="spellStart"/>
      <w:r w:rsidRPr="00A31830">
        <w:rPr>
          <w:rFonts w:ascii="Times New Roman" w:hAnsi="Times New Roman" w:cs="Times New Roman"/>
        </w:rPr>
        <w:t>ehealth</w:t>
      </w:r>
      <w:proofErr w:type="spellEnd"/>
      <w:r w:rsidRPr="00A31830">
        <w:rPr>
          <w:rFonts w:ascii="Times New Roman" w:hAnsi="Times New Roman" w:cs="Times New Roman"/>
        </w:rPr>
        <w:t>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ED3FE2D" w14:textId="7D223097" w:rsidR="00071F86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</w:rPr>
        <w:t>(telehealth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50DC62DA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mobile health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D040B75" w14:textId="421653F7" w:rsidR="00705938" w:rsidRPr="00A31830" w:rsidRDefault="00071F86" w:rsidP="00705938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hospital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system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4FB0A7BC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omputerized provider order entr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87C29E6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("closed loop medic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CCDDF97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nursing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c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6E046F42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nursing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system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</w:t>
      </w:r>
      <w:r w:rsidR="00705938" w:rsidRPr="00A31830">
        <w:rPr>
          <w:rFonts w:ascii="Times New Roman" w:hAnsi="Times New Roman" w:cs="Times New Roman"/>
          <w:lang w:val="de-DE"/>
        </w:rPr>
        <w:t>w</w:t>
      </w:r>
      <w:proofErr w:type="spellEnd"/>
    </w:p>
    <w:p w14:paraId="674CF0DB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</w:rPr>
        <w:t>(</w:t>
      </w:r>
      <w:proofErr w:type="spellStart"/>
      <w:r w:rsidRPr="00A31830">
        <w:rPr>
          <w:rFonts w:ascii="Times New Roman" w:hAnsi="Times New Roman" w:cs="Times New Roman"/>
        </w:rPr>
        <w:t>interoperab</w:t>
      </w:r>
      <w:proofErr w:type="spellEnd"/>
      <w:r w:rsidRPr="00A31830">
        <w:rPr>
          <w:rFonts w:ascii="Times New Roman" w:hAnsi="Times New Roman" w:cs="Times New Roman"/>
        </w:rPr>
        <w:t>*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8693873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onsumer health informatic*"):</w:t>
      </w:r>
      <w:proofErr w:type="spellStart"/>
      <w:r w:rsidRPr="00A31830">
        <w:rPr>
          <w:rFonts w:ascii="Times New Roman" w:hAnsi="Times New Roman" w:cs="Times New Roman"/>
        </w:rPr>
        <w:t>ti,ab,k</w:t>
      </w:r>
      <w:r w:rsidR="00705938" w:rsidRPr="00A31830">
        <w:rPr>
          <w:rFonts w:ascii="Times New Roman" w:hAnsi="Times New Roman" w:cs="Times New Roman"/>
        </w:rPr>
        <w:t>w</w:t>
      </w:r>
      <w:proofErr w:type="spellEnd"/>
    </w:p>
    <w:p w14:paraId="3516117B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  <w:lang w:val="de-DE"/>
        </w:rPr>
        <w:t>(CDSS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73260682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  <w:lang w:val="de-DE"/>
        </w:rPr>
        <w:t>(CPOE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1D6E01FA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  <w:lang w:val="de-DE"/>
        </w:rPr>
        <w:t>(EHR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30B87832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  <w:lang w:val="de-DE"/>
        </w:rPr>
        <w:t>(EMR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4D851976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artificial intelligenc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394011FA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blockchain*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4BEF90E0" w14:textId="77777777" w:rsidR="00705938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distributed ledger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26522A9" w14:textId="77777777" w:rsidR="007C5A8A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e-health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B1FDD7F" w14:textId="77777777" w:rsidR="007C5A8A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="007C5A8A" w:rsidRPr="00A31830">
        <w:rPr>
          <w:rFonts w:ascii="Times New Roman" w:hAnsi="Times New Roman" w:cs="Times New Roman"/>
          <w:lang w:val="de-DE"/>
        </w:rPr>
        <w:t>r</w:t>
      </w:r>
      <w:r w:rsidRPr="00A31830">
        <w:rPr>
          <w:rFonts w:ascii="Times New Roman" w:hAnsi="Times New Roman" w:cs="Times New Roman"/>
          <w:lang w:val="de-DE"/>
        </w:rPr>
        <w:t>adiology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7C5A8A" w:rsidRPr="00A31830">
        <w:rPr>
          <w:rFonts w:ascii="Times New Roman" w:hAnsi="Times New Roman" w:cs="Times New Roman"/>
          <w:lang w:val="de-DE"/>
        </w:rPr>
        <w:t>i</w:t>
      </w:r>
      <w:r w:rsidRPr="00A31830">
        <w:rPr>
          <w:rFonts w:ascii="Times New Roman" w:hAnsi="Times New Roman" w:cs="Times New Roman"/>
          <w:lang w:val="de-DE"/>
        </w:rPr>
        <w:t>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="007C5A8A" w:rsidRPr="00A31830">
        <w:rPr>
          <w:rFonts w:ascii="Times New Roman" w:hAnsi="Times New Roman" w:cs="Times New Roman"/>
          <w:lang w:val="de-DE"/>
        </w:rPr>
        <w:t>s</w:t>
      </w:r>
      <w:r w:rsidRPr="00A31830">
        <w:rPr>
          <w:rFonts w:ascii="Times New Roman" w:hAnsi="Times New Roman" w:cs="Times New Roman"/>
          <w:lang w:val="de-DE"/>
        </w:rPr>
        <w:t>ystem</w:t>
      </w:r>
      <w:proofErr w:type="spellEnd"/>
      <w:r w:rsidRPr="00A31830">
        <w:rPr>
          <w:rFonts w:ascii="Times New Roman" w:hAnsi="Times New Roman" w:cs="Times New Roman"/>
          <w:lang w:val="de-DE"/>
        </w:rPr>
        <w:t>*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5A5B4F72" w14:textId="77777777" w:rsidR="007C5A8A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</w:t>
      </w:r>
      <w:r w:rsidR="007C5A8A" w:rsidRPr="00A31830">
        <w:rPr>
          <w:rFonts w:ascii="Times New Roman" w:hAnsi="Times New Roman" w:cs="Times New Roman"/>
        </w:rPr>
        <w:t>p</w:t>
      </w:r>
      <w:r w:rsidRPr="00A31830">
        <w:rPr>
          <w:rFonts w:ascii="Times New Roman" w:hAnsi="Times New Roman" w:cs="Times New Roman"/>
        </w:rPr>
        <w:t xml:space="preserve">icture </w:t>
      </w:r>
      <w:r w:rsidR="007C5A8A" w:rsidRPr="00A31830">
        <w:rPr>
          <w:rFonts w:ascii="Times New Roman" w:hAnsi="Times New Roman" w:cs="Times New Roman"/>
        </w:rPr>
        <w:t>a</w:t>
      </w:r>
      <w:r w:rsidRPr="00A31830">
        <w:rPr>
          <w:rFonts w:ascii="Times New Roman" w:hAnsi="Times New Roman" w:cs="Times New Roman"/>
        </w:rPr>
        <w:t>rchiving and communication system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4694CCC" w14:textId="77777777" w:rsidR="007C5A8A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PACS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8436803" w14:textId="77777777" w:rsidR="007C5A8A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{or #14-#46}</w:t>
      </w:r>
    </w:p>
    <w:p w14:paraId="2229E4C9" w14:textId="77777777" w:rsidR="006B4241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#13 or #47</w:t>
      </w:r>
    </w:p>
    <w:p w14:paraId="2B664CA2" w14:textId="77777777" w:rsidR="006B4241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^"quality improvement"]</w:t>
      </w:r>
    </w:p>
    <w:p w14:paraId="1B3FBE18" w14:textId="77777777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meaningful use"]</w:t>
      </w:r>
    </w:p>
    <w:p w14:paraId="70494E8A" w14:textId="77777777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^"quality of health care"]</w:t>
      </w:r>
    </w:p>
    <w:p w14:paraId="254387C8" w14:textId="77777777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outcome and process assessment, health care"]</w:t>
      </w:r>
    </w:p>
    <w:p w14:paraId="51A438B8" w14:textId="0B4B4BB3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efficiency"]</w:t>
      </w:r>
    </w:p>
    <w:p w14:paraId="30EAD97F" w14:textId="109113BB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costs and cost analysis"]</w:t>
      </w:r>
    </w:p>
    <w:p w14:paraId="74864C06" w14:textId="48F5C68D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patient safety"]</w:t>
      </w:r>
    </w:p>
    <w:p w14:paraId="63F73B13" w14:textId="1A16D080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medical errors"]</w:t>
      </w:r>
    </w:p>
    <w:p w14:paraId="32230CDD" w14:textId="09DA9DEC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medication errors"]</w:t>
      </w:r>
    </w:p>
    <w:p w14:paraId="67BB3823" w14:textId="300720BE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empowerment"]</w:t>
      </w:r>
    </w:p>
    <w:p w14:paraId="2C9C396D" w14:textId="2285579D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patient acceptance of health care"]</w:t>
      </w:r>
    </w:p>
    <w:p w14:paraId="3D2B3DCC" w14:textId="7CD93443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digital divide"]</w:t>
      </w:r>
      <w:r w:rsidRPr="00A31830">
        <w:rPr>
          <w:rFonts w:ascii="Times New Roman" w:hAnsi="Times New Roman" w:cs="Times New Roman"/>
        </w:rPr>
        <w:tab/>
      </w:r>
    </w:p>
    <w:p w14:paraId="5B110C46" w14:textId="08F36793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learning health system"]</w:t>
      </w:r>
    </w:p>
    <w:p w14:paraId="74A6DB1D" w14:textId="3E363566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^"Health Services Accessibility"]</w:t>
      </w:r>
    </w:p>
    <w:p w14:paraId="2386E7D8" w14:textId="106B5ECA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[</w:t>
      </w:r>
      <w:proofErr w:type="spellStart"/>
      <w:r w:rsidRPr="00A31830">
        <w:rPr>
          <w:rFonts w:ascii="Times New Roman" w:hAnsi="Times New Roman" w:cs="Times New Roman"/>
        </w:rPr>
        <w:t>mh</w:t>
      </w:r>
      <w:proofErr w:type="spellEnd"/>
      <w:r w:rsidRPr="00A31830">
        <w:rPr>
          <w:rFonts w:ascii="Times New Roman" w:hAnsi="Times New Roman" w:cs="Times New Roman"/>
        </w:rPr>
        <w:t xml:space="preserve"> "Health Equity"]</w:t>
      </w:r>
    </w:p>
    <w:p w14:paraId="043C0705" w14:textId="695937A0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{or #49-#63}</w:t>
      </w:r>
    </w:p>
    <w:p w14:paraId="59DF9E2E" w14:textId="557ACB0B" w:rsidR="00C73CBB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quality improvement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D316208" w14:textId="34875748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meaningful us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AC48BCE" w14:textId="4AB434AD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quality of health car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5DF02EED" w14:textId="76AAA30B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quality of healthcar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3F85DD8" w14:textId="138BBDCF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health care qualit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4466B522" w14:textId="67D3C7E6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healthcare qualit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E0396DC" w14:textId="77777777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quality of care"):</w:t>
      </w:r>
      <w:proofErr w:type="spellStart"/>
      <w:r w:rsidRPr="00A31830">
        <w:rPr>
          <w:rFonts w:ascii="Times New Roman" w:hAnsi="Times New Roman" w:cs="Times New Roman"/>
        </w:rPr>
        <w:t>ti,ab,k</w:t>
      </w:r>
      <w:r w:rsidR="0073703F" w:rsidRPr="00A31830">
        <w:rPr>
          <w:rFonts w:ascii="Times New Roman" w:hAnsi="Times New Roman" w:cs="Times New Roman"/>
        </w:rPr>
        <w:t>w</w:t>
      </w:r>
      <w:proofErr w:type="spellEnd"/>
    </w:p>
    <w:p w14:paraId="419361FB" w14:textId="14861EA1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are qualit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753FFEAD" w14:textId="7B37061C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atient outcome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4181712C" w14:textId="54600023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treatment outcome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BD4D2A5" w14:textId="2DA04922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atient relevant outcome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512B638C" w14:textId="232AA815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effectiveness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AAC0914" w14:textId="0A405E27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efficiency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82AD436" w14:textId="556EA737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productivity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D2D8A52" w14:textId="06345C81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ost-effectiveness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3F47B365" w14:textId="31746369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ost effectiveness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6AFEFD9" w14:textId="0DEF2B9F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ost benefit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5771867" w14:textId="706874CB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cost-benefit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A9670A2" w14:textId="16237847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("cost saving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58028035" w14:textId="4FBFAFEA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atient safet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40CDAC1" w14:textId="68106DBF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medical error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34E1324E" w14:textId="3A0A7165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medication error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EC38622" w14:textId="2964211C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rescription error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FA0C2A8" w14:textId="34C682A0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atient acceptance of health car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31F554F8" w14:textId="57A4D1AA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health care utilization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A048D8E" w14:textId="4AF30A2A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healthcare utilization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4CBF5374" w14:textId="7B3B490F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atient complianc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3FFF8CA7" w14:textId="46FEC740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medication adherenc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A242EAE" w14:textId="4209AF8C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drug adherenc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440C9DA" w14:textId="3EB3278F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medication compliance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1E613C6B" w14:textId="681E39C8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atient participation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3F7C8E90" w14:textId="170F33FB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</w:t>
      </w:r>
      <w:proofErr w:type="spellStart"/>
      <w:r w:rsidRPr="00A31830">
        <w:rPr>
          <w:rFonts w:ascii="Times New Roman" w:hAnsi="Times New Roman" w:cs="Times New Roman"/>
          <w:lang w:val="de-DE"/>
        </w:rPr>
        <w:t>patient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engagement</w:t>
      </w:r>
      <w:proofErr w:type="spellEnd"/>
      <w:r w:rsidRPr="00A31830">
        <w:rPr>
          <w:rFonts w:ascii="Times New Roman" w:hAnsi="Times New Roman" w:cs="Times New Roman"/>
          <w:lang w:val="de-DE"/>
        </w:rPr>
        <w:t>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74642422" w14:textId="696CE532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("digital divide"):</w:t>
      </w:r>
      <w:proofErr w:type="spellStart"/>
      <w:r w:rsidRPr="00A31830">
        <w:rPr>
          <w:rFonts w:ascii="Times New Roman" w:hAnsi="Times New Roman" w:cs="Times New Roman"/>
          <w:lang w:val="de-DE"/>
        </w:rPr>
        <w:t>ti,ab,kw</w:t>
      </w:r>
      <w:proofErr w:type="spellEnd"/>
    </w:p>
    <w:p w14:paraId="37639B16" w14:textId="65943F5B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health equit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2C81304" w14:textId="6A8917FB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learning health system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61A6F2B" w14:textId="376BD0B3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access to health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  <w:r w:rsidRPr="00A31830">
        <w:rPr>
          <w:rFonts w:ascii="Times New Roman" w:hAnsi="Times New Roman" w:cs="Times New Roman"/>
        </w:rPr>
        <w:tab/>
      </w:r>
    </w:p>
    <w:p w14:paraId="76F8CC42" w14:textId="03A35567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accessibility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0ACE36F2" w14:textId="6521FE08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prescribing error*"):</w:t>
      </w:r>
      <w:proofErr w:type="spellStart"/>
      <w:r w:rsidRPr="00A31830">
        <w:rPr>
          <w:rFonts w:ascii="Times New Roman" w:hAnsi="Times New Roman" w:cs="Times New Roman"/>
        </w:rPr>
        <w:t>ti,ab,k</w:t>
      </w:r>
      <w:r w:rsidR="0073703F" w:rsidRPr="00A31830">
        <w:rPr>
          <w:rFonts w:ascii="Times New Roman" w:hAnsi="Times New Roman" w:cs="Times New Roman"/>
        </w:rPr>
        <w:t>e</w:t>
      </w:r>
      <w:proofErr w:type="spellEnd"/>
    </w:p>
    <w:p w14:paraId="6E3DBF53" w14:textId="20EA20CB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unintended consequence*"):</w:t>
      </w:r>
      <w:proofErr w:type="spellStart"/>
      <w:r w:rsidRPr="00A31830">
        <w:rPr>
          <w:rFonts w:ascii="Times New Roman" w:hAnsi="Times New Roman" w:cs="Times New Roman"/>
        </w:rPr>
        <w:t>ti,ab,k</w:t>
      </w:r>
      <w:r w:rsidR="0073703F" w:rsidRPr="00A31830">
        <w:rPr>
          <w:rFonts w:ascii="Times New Roman" w:hAnsi="Times New Roman" w:cs="Times New Roman"/>
        </w:rPr>
        <w:t>w</w:t>
      </w:r>
      <w:proofErr w:type="spellEnd"/>
    </w:p>
    <w:p w14:paraId="09CEF614" w14:textId="7D9F068D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adverse effect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2865D6F3" w14:textId="5A34CE70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("outcome*"):</w:t>
      </w:r>
      <w:proofErr w:type="spellStart"/>
      <w:r w:rsidRPr="00A31830">
        <w:rPr>
          <w:rFonts w:ascii="Times New Roman" w:hAnsi="Times New Roman" w:cs="Times New Roman"/>
        </w:rPr>
        <w:t>ti,ab,kw</w:t>
      </w:r>
      <w:proofErr w:type="spellEnd"/>
    </w:p>
    <w:p w14:paraId="660F051D" w14:textId="4C5E56CD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{or #65-#106}</w:t>
      </w:r>
    </w:p>
    <w:p w14:paraId="5FCFDB13" w14:textId="3C0523D4" w:rsidR="0073703F" w:rsidRPr="00A31830" w:rsidRDefault="00071F86" w:rsidP="00071F86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#64 or #107</w:t>
      </w:r>
      <w:r w:rsidRPr="00A31830">
        <w:rPr>
          <w:rFonts w:ascii="Times New Roman" w:hAnsi="Times New Roman" w:cs="Times New Roman"/>
        </w:rPr>
        <w:tab/>
      </w:r>
    </w:p>
    <w:p w14:paraId="0F02FF1A" w14:textId="59BCF356" w:rsidR="0061116D" w:rsidRPr="00A31830" w:rsidRDefault="00071F86" w:rsidP="0061116D">
      <w:pPr>
        <w:pStyle w:val="Listenabsatz"/>
        <w:numPr>
          <w:ilvl w:val="0"/>
          <w:numId w:val="2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#10</w:t>
      </w:r>
      <w:r w:rsidR="00A525D8" w:rsidRPr="00A31830">
        <w:rPr>
          <w:rFonts w:ascii="Times New Roman" w:hAnsi="Times New Roman" w:cs="Times New Roman"/>
        </w:rPr>
        <w:t>7</w:t>
      </w:r>
      <w:r w:rsidRPr="00A31830">
        <w:rPr>
          <w:rFonts w:ascii="Times New Roman" w:hAnsi="Times New Roman" w:cs="Times New Roman"/>
        </w:rPr>
        <w:t xml:space="preserve"> and #48 with Cochrane Library publication date Between Jan 2011 and Oct 202</w:t>
      </w:r>
      <w:r w:rsidR="00012106" w:rsidRPr="00A31830">
        <w:rPr>
          <w:rFonts w:ascii="Times New Roman" w:hAnsi="Times New Roman" w:cs="Times New Roman"/>
        </w:rPr>
        <w:t>3</w:t>
      </w:r>
      <w:r w:rsidRPr="00A31830">
        <w:rPr>
          <w:rFonts w:ascii="Times New Roman" w:hAnsi="Times New Roman" w:cs="Times New Roman"/>
        </w:rPr>
        <w:t>, in Cochrane Review</w:t>
      </w:r>
      <w:r w:rsidR="0073703F" w:rsidRPr="00A31830">
        <w:rPr>
          <w:rFonts w:ascii="Times New Roman" w:hAnsi="Times New Roman" w:cs="Times New Roman"/>
        </w:rPr>
        <w:t>s</w:t>
      </w:r>
    </w:p>
    <w:p w14:paraId="1F2E4059" w14:textId="0A45CC2E" w:rsidR="00721287" w:rsidRPr="00A31830" w:rsidRDefault="00721287" w:rsidP="004C3245">
      <w:pPr>
        <w:pStyle w:val="berschrift2"/>
      </w:pPr>
      <w:r w:rsidRPr="00A31830">
        <w:t>CINAHL</w:t>
      </w:r>
    </w:p>
    <w:p w14:paraId="53316F62" w14:textId="38C3816D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H "Clinical </w:t>
      </w:r>
      <w:proofErr w:type="spellStart"/>
      <w:r w:rsidRPr="00A31830">
        <w:rPr>
          <w:rFonts w:ascii="Times New Roman" w:hAnsi="Times New Roman" w:cs="Times New Roman"/>
        </w:rPr>
        <w:t>InformationSystems</w:t>
      </w:r>
      <w:proofErr w:type="spellEnd"/>
      <w:r w:rsidRPr="00A31830">
        <w:rPr>
          <w:rFonts w:ascii="Times New Roman" w:hAnsi="Times New Roman" w:cs="Times New Roman"/>
        </w:rPr>
        <w:t>+"</w:t>
      </w:r>
    </w:p>
    <w:p w14:paraId="63B167A5" w14:textId="0CA48737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MH "Reminder Systems" </w:t>
      </w:r>
    </w:p>
    <w:p w14:paraId="2A8AE6B5" w14:textId="0E3342CE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telehealth+"</w:t>
      </w:r>
    </w:p>
    <w:p w14:paraId="5F9687E4" w14:textId="0DB837B1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MH"nursing</w:t>
      </w:r>
      <w:proofErr w:type="spellEnd"/>
      <w:r w:rsidRPr="00A31830">
        <w:rPr>
          <w:rFonts w:ascii="Times New Roman" w:hAnsi="Times New Roman" w:cs="Times New Roman"/>
        </w:rPr>
        <w:t xml:space="preserve"> informatics"</w:t>
      </w:r>
    </w:p>
    <w:p w14:paraId="6F3D445C" w14:textId="030D740F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Artificial Intelligence"</w:t>
      </w:r>
    </w:p>
    <w:p w14:paraId="362A1A5F" w14:textId="4EEE5E4F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</w:t>
      </w:r>
      <w:proofErr w:type="spellStart"/>
      <w:r w:rsidRPr="00A31830">
        <w:rPr>
          <w:rFonts w:ascii="Times New Roman" w:hAnsi="Times New Roman" w:cs="Times New Roman"/>
        </w:rPr>
        <w:t>medicalinformatic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29A4CF32" w14:textId="0C33E70B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MH"hospital</w:t>
      </w:r>
      <w:proofErr w:type="spellEnd"/>
      <w:r w:rsidRPr="00A31830">
        <w:rPr>
          <w:rFonts w:ascii="Times New Roman" w:hAnsi="Times New Roman" w:cs="Times New Roman"/>
        </w:rPr>
        <w:t xml:space="preserve"> </w:t>
      </w:r>
      <w:proofErr w:type="spellStart"/>
      <w:r w:rsidRPr="00A31830">
        <w:rPr>
          <w:rFonts w:ascii="Times New Roman" w:hAnsi="Times New Roman" w:cs="Times New Roman"/>
        </w:rPr>
        <w:t>informationsystem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3E334F1D" w14:textId="1EAD0745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MH"Decision</w:t>
      </w:r>
      <w:proofErr w:type="spellEnd"/>
      <w:r w:rsidRPr="00A31830">
        <w:rPr>
          <w:rFonts w:ascii="Times New Roman" w:hAnsi="Times New Roman" w:cs="Times New Roman"/>
        </w:rPr>
        <w:t xml:space="preserve"> </w:t>
      </w:r>
      <w:proofErr w:type="spellStart"/>
      <w:r w:rsidRPr="00A31830">
        <w:rPr>
          <w:rFonts w:ascii="Times New Roman" w:hAnsi="Times New Roman" w:cs="Times New Roman"/>
        </w:rPr>
        <w:t>SupportSystems</w:t>
      </w:r>
      <w:proofErr w:type="spellEnd"/>
      <w:r w:rsidRPr="00A31830">
        <w:rPr>
          <w:rFonts w:ascii="Times New Roman" w:hAnsi="Times New Roman" w:cs="Times New Roman"/>
        </w:rPr>
        <w:t>, Clinical"</w:t>
      </w:r>
    </w:p>
    <w:p w14:paraId="6EFC9A56" w14:textId="49F780A2" w:rsidR="00A021CF" w:rsidRPr="00A31830" w:rsidRDefault="00A021CF" w:rsidP="00A021CF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proofErr w:type="spellStart"/>
      <w:r w:rsidRPr="00A31830">
        <w:rPr>
          <w:rFonts w:ascii="Times New Roman" w:hAnsi="Times New Roman" w:cs="Times New Roman"/>
        </w:rPr>
        <w:t>MH"Robotic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01468A79" w14:textId="5283B95F" w:rsidR="00981A29" w:rsidRPr="00A31830" w:rsidRDefault="00046BFD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1-9</w:t>
      </w:r>
    </w:p>
    <w:p w14:paraId="4FAD87C1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health information </w:t>
      </w:r>
      <w:proofErr w:type="spellStart"/>
      <w:r w:rsidRPr="00A31830">
        <w:rPr>
          <w:rFonts w:ascii="Times New Roman" w:hAnsi="Times New Roman" w:cs="Times New Roman"/>
        </w:rPr>
        <w:t>technolog</w:t>
      </w:r>
      <w:proofErr w:type="spellEnd"/>
      <w:r w:rsidRPr="00A31830">
        <w:rPr>
          <w:rFonts w:ascii="Times New Roman" w:hAnsi="Times New Roman" w:cs="Times New Roman"/>
        </w:rPr>
        <w:t>*"</w:t>
      </w:r>
    </w:p>
    <w:p w14:paraId="4F3DCBEE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clinical information system*"</w:t>
      </w:r>
    </w:p>
    <w:p w14:paraId="10C55AFB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clinical decision support"</w:t>
      </w:r>
    </w:p>
    <w:p w14:paraId="7E4009C6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electronic health record*"</w:t>
      </w:r>
    </w:p>
    <w:p w14:paraId="79C3F2C7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electronic medical record*"</w:t>
      </w:r>
    </w:p>
    <w:p w14:paraId="6D45B440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health smart card*"</w:t>
      </w:r>
    </w:p>
    <w:p w14:paraId="2620F41C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health information exchange"</w:t>
      </w:r>
    </w:p>
    <w:p w14:paraId="5941AF8F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reminder system*"</w:t>
      </w:r>
    </w:p>
    <w:p w14:paraId="47F8F58A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personal health record*"</w:t>
      </w:r>
    </w:p>
    <w:p w14:paraId="34F07AE3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patient portal*"</w:t>
      </w:r>
    </w:p>
    <w:p w14:paraId="08A72272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telemedicine"</w:t>
      </w:r>
    </w:p>
    <w:p w14:paraId="0EE129F0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mhealth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6F128A57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ehealth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3552279D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TI AB "telehealth"</w:t>
      </w:r>
    </w:p>
    <w:p w14:paraId="2BC67D31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mobile health"</w:t>
      </w:r>
    </w:p>
    <w:p w14:paraId="78BD7B64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TI AB "</w:t>
      </w:r>
      <w:proofErr w:type="spellStart"/>
      <w:r w:rsidRPr="00A31830">
        <w:rPr>
          <w:rFonts w:ascii="Times New Roman" w:hAnsi="Times New Roman" w:cs="Times New Roman"/>
          <w:lang w:val="de-DE"/>
        </w:rPr>
        <w:t>hospital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system</w:t>
      </w:r>
      <w:proofErr w:type="spellEnd"/>
      <w:r w:rsidRPr="00A31830">
        <w:rPr>
          <w:rFonts w:ascii="Times New Roman" w:hAnsi="Times New Roman" w:cs="Times New Roman"/>
          <w:lang w:val="de-DE"/>
        </w:rPr>
        <w:t>*"</w:t>
      </w:r>
    </w:p>
    <w:p w14:paraId="1833AD2E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computerized provider order entry"</w:t>
      </w:r>
    </w:p>
    <w:p w14:paraId="11878F50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closed loop medic*""</w:t>
      </w:r>
    </w:p>
    <w:p w14:paraId="18919C20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nursing informatic*"</w:t>
      </w:r>
    </w:p>
    <w:p w14:paraId="251F239C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lang w:val="de-DE"/>
        </w:rPr>
      </w:pPr>
      <w:r w:rsidRPr="00A31830">
        <w:rPr>
          <w:rFonts w:ascii="Times New Roman" w:hAnsi="Times New Roman" w:cs="Times New Roman"/>
          <w:lang w:val="de-DE"/>
        </w:rPr>
        <w:t>TI AB "</w:t>
      </w:r>
      <w:proofErr w:type="spellStart"/>
      <w:r w:rsidRPr="00A31830">
        <w:rPr>
          <w:rFonts w:ascii="Times New Roman" w:hAnsi="Times New Roman" w:cs="Times New Roman"/>
          <w:lang w:val="de-DE"/>
        </w:rPr>
        <w:t>nursing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information</w:t>
      </w:r>
      <w:proofErr w:type="spellEnd"/>
      <w:r w:rsidRPr="00A31830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A31830">
        <w:rPr>
          <w:rFonts w:ascii="Times New Roman" w:hAnsi="Times New Roman" w:cs="Times New Roman"/>
          <w:lang w:val="de-DE"/>
        </w:rPr>
        <w:t>system</w:t>
      </w:r>
      <w:proofErr w:type="spellEnd"/>
      <w:r w:rsidRPr="00A31830">
        <w:rPr>
          <w:rFonts w:ascii="Times New Roman" w:hAnsi="Times New Roman" w:cs="Times New Roman"/>
          <w:lang w:val="de-DE"/>
        </w:rPr>
        <w:t>*"</w:t>
      </w:r>
    </w:p>
    <w:p w14:paraId="36A5E30D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interoperab</w:t>
      </w:r>
      <w:proofErr w:type="spellEnd"/>
      <w:r w:rsidRPr="00A31830">
        <w:rPr>
          <w:rFonts w:ascii="Times New Roman" w:hAnsi="Times New Roman" w:cs="Times New Roman"/>
        </w:rPr>
        <w:t>*"</w:t>
      </w:r>
    </w:p>
    <w:p w14:paraId="15043939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consumer health informatic*"</w:t>
      </w:r>
    </w:p>
    <w:p w14:paraId="5E140ED4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cds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4289D406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cpoe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3C97D16E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ehr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274A4E57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emr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68AC303A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artificial intelligence"</w:t>
      </w:r>
    </w:p>
    <w:p w14:paraId="30C30BFF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blockchain*"</w:t>
      </w:r>
    </w:p>
    <w:p w14:paraId="45AFF0D4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distributed ledger*"</w:t>
      </w:r>
    </w:p>
    <w:p w14:paraId="09B6E1E4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e-health"</w:t>
      </w:r>
    </w:p>
    <w:p w14:paraId="48049862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radiology information system*"</w:t>
      </w:r>
    </w:p>
    <w:p w14:paraId="7356B60C" w14:textId="77777777" w:rsidR="00730551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picture archiving and communication system*"</w:t>
      </w:r>
    </w:p>
    <w:p w14:paraId="3B3ABE73" w14:textId="226B5398" w:rsidR="00686186" w:rsidRPr="00A31830" w:rsidRDefault="00730551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</w:t>
      </w:r>
      <w:proofErr w:type="spellStart"/>
      <w:r w:rsidRPr="00A31830">
        <w:rPr>
          <w:rFonts w:ascii="Times New Roman" w:hAnsi="Times New Roman" w:cs="Times New Roman"/>
        </w:rPr>
        <w:t>pac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0A72BF25" w14:textId="7496093A" w:rsidR="006F1222" w:rsidRPr="00A31830" w:rsidRDefault="006F1222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11-43</w:t>
      </w:r>
    </w:p>
    <w:p w14:paraId="3AECF214" w14:textId="3B747EF6" w:rsidR="006F1222" w:rsidRPr="00A31830" w:rsidRDefault="006F1222" w:rsidP="00730551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10 OR 44</w:t>
      </w:r>
    </w:p>
    <w:p w14:paraId="3363DA3D" w14:textId="5EF963A1" w:rsidR="00686186" w:rsidRPr="00A31830" w:rsidRDefault="00A10625" w:rsidP="00686186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quality improvement"</w:t>
      </w:r>
    </w:p>
    <w:p w14:paraId="10A0D1D1" w14:textId="4E181C84" w:rsidR="00A10625" w:rsidRPr="00A31830" w:rsidRDefault="00A10625" w:rsidP="00686186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meaningful use"</w:t>
      </w:r>
    </w:p>
    <w:p w14:paraId="586EFF04" w14:textId="0B5BC846" w:rsidR="00A10625" w:rsidRPr="00A31830" w:rsidRDefault="00A10625" w:rsidP="00686186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quality of health care"</w:t>
      </w:r>
    </w:p>
    <w:p w14:paraId="5B1ED78E" w14:textId="503A951D" w:rsidR="00A10625" w:rsidRPr="00A31830" w:rsidRDefault="00A10625" w:rsidP="00686186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productivity"</w:t>
      </w:r>
    </w:p>
    <w:p w14:paraId="72775A31" w14:textId="7802F9B0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costs and cost analysis+"</w:t>
      </w:r>
    </w:p>
    <w:p w14:paraId="2531D478" w14:textId="4FB943F0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patient safety+"</w:t>
      </w:r>
    </w:p>
    <w:p w14:paraId="3E7951FB" w14:textId="11702EA0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adverse health care event+"</w:t>
      </w:r>
    </w:p>
    <w:p w14:paraId="17B95AD6" w14:textId="60FC57AB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empowerment"</w:t>
      </w:r>
    </w:p>
    <w:p w14:paraId="0E2104B3" w14:textId="4BBC37F4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digital divide"</w:t>
      </w:r>
    </w:p>
    <w:p w14:paraId="0EBB56A6" w14:textId="440ED563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learning health system"</w:t>
      </w:r>
    </w:p>
    <w:p w14:paraId="081D04E5" w14:textId="53D53020" w:rsidR="00A10625" w:rsidRPr="00A31830" w:rsidRDefault="00A10625" w:rsidP="00A10625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health services accessibility"</w:t>
      </w:r>
    </w:p>
    <w:p w14:paraId="34A41444" w14:textId="3FB21852" w:rsidR="0059119C" w:rsidRPr="00A31830" w:rsidRDefault="0059119C" w:rsidP="0059119C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clinical documentation improvement"</w:t>
      </w:r>
    </w:p>
    <w:p w14:paraId="2E5BE778" w14:textId="094401F7" w:rsidR="0059119C" w:rsidRPr="00A31830" w:rsidRDefault="0059119C" w:rsidP="0059119C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outcomes (health care)+"</w:t>
      </w:r>
    </w:p>
    <w:p w14:paraId="110C290A" w14:textId="534BBF58" w:rsidR="0059119C" w:rsidRPr="00A31830" w:rsidRDefault="0059119C" w:rsidP="0059119C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quality of nursing"</w:t>
      </w:r>
    </w:p>
    <w:p w14:paraId="1BF87BF2" w14:textId="66CCC0D9" w:rsidR="0059119C" w:rsidRPr="00A31830" w:rsidRDefault="0059119C" w:rsidP="0059119C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organizational efficiency"</w:t>
      </w:r>
    </w:p>
    <w:p w14:paraId="224AB19B" w14:textId="068B890F" w:rsidR="00B526CE" w:rsidRPr="00A31830" w:rsidRDefault="0059119C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MH "attitude of health personnel+"</w:t>
      </w:r>
    </w:p>
    <w:p w14:paraId="26CE0AC5" w14:textId="1583E143" w:rsidR="006F1222" w:rsidRPr="00A31830" w:rsidRDefault="006F1222" w:rsidP="006F1222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46-61</w:t>
      </w:r>
    </w:p>
    <w:p w14:paraId="40D7DBA6" w14:textId="53A8CB2A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quality improvement*"</w:t>
      </w:r>
    </w:p>
    <w:p w14:paraId="34123716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meaningful use"</w:t>
      </w:r>
    </w:p>
    <w:p w14:paraId="39D82148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quality of health care”  </w:t>
      </w:r>
    </w:p>
    <w:p w14:paraId="33819C47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quality of healthcare”  </w:t>
      </w:r>
    </w:p>
    <w:p w14:paraId="0E551076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health care quality”  </w:t>
      </w:r>
    </w:p>
    <w:p w14:paraId="706528F9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healthcare quality”  </w:t>
      </w:r>
    </w:p>
    <w:p w14:paraId="73E1DBCE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quality of care”  </w:t>
      </w:r>
    </w:p>
    <w:p w14:paraId="3ABA57B6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care quality”  </w:t>
      </w:r>
    </w:p>
    <w:p w14:paraId="19C3ADEC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outcome*”  </w:t>
      </w:r>
    </w:p>
    <w:p w14:paraId="02F3F12F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treatment outcome*”  </w:t>
      </w:r>
    </w:p>
    <w:p w14:paraId="63783F43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relevant outcome*”  </w:t>
      </w:r>
    </w:p>
    <w:p w14:paraId="171FC71C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effectiveness”  </w:t>
      </w:r>
    </w:p>
    <w:p w14:paraId="39263884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efficiency”  </w:t>
      </w:r>
    </w:p>
    <w:p w14:paraId="0A52F467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 xml:space="preserve">TI AB "productivity”  </w:t>
      </w:r>
    </w:p>
    <w:p w14:paraId="2B76BBBB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cost-effectiveness”  </w:t>
      </w:r>
    </w:p>
    <w:p w14:paraId="050CC423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cost effectiveness”  </w:t>
      </w:r>
    </w:p>
    <w:p w14:paraId="55CD25F7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cost benefit*”  </w:t>
      </w:r>
    </w:p>
    <w:p w14:paraId="3A3657DC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cost-benefit*”  </w:t>
      </w:r>
    </w:p>
    <w:p w14:paraId="51D578AC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cost saving*”  </w:t>
      </w:r>
    </w:p>
    <w:p w14:paraId="058351F4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safety”  </w:t>
      </w:r>
    </w:p>
    <w:p w14:paraId="19EBAD99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medical error*”  </w:t>
      </w:r>
    </w:p>
    <w:p w14:paraId="016F83A7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medication error*”  </w:t>
      </w:r>
    </w:p>
    <w:p w14:paraId="2E1A5292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rescription error*”  </w:t>
      </w:r>
    </w:p>
    <w:p w14:paraId="42DE67A8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acceptance of health care”  </w:t>
      </w:r>
    </w:p>
    <w:p w14:paraId="693B7B59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health care utilization”  </w:t>
      </w:r>
    </w:p>
    <w:p w14:paraId="29F7E94A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healthcare utilization”  </w:t>
      </w:r>
    </w:p>
    <w:p w14:paraId="26BD7B33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compliance”  </w:t>
      </w:r>
    </w:p>
    <w:p w14:paraId="4E2C19A9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medication adherence”  </w:t>
      </w:r>
    </w:p>
    <w:p w14:paraId="0CE142D6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drug adherence”  </w:t>
      </w:r>
    </w:p>
    <w:p w14:paraId="38CDC86F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medication compliance”  </w:t>
      </w:r>
    </w:p>
    <w:p w14:paraId="498F291C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participation”  </w:t>
      </w:r>
    </w:p>
    <w:p w14:paraId="1428E866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atient engagement”  </w:t>
      </w:r>
    </w:p>
    <w:p w14:paraId="006840A3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digital divide”  </w:t>
      </w:r>
    </w:p>
    <w:p w14:paraId="3A846DCE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health equity”  </w:t>
      </w:r>
    </w:p>
    <w:p w14:paraId="05754159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learning health system*”  </w:t>
      </w:r>
    </w:p>
    <w:p w14:paraId="7E589618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access to health”  </w:t>
      </w:r>
    </w:p>
    <w:p w14:paraId="278321B6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accessibility”  </w:t>
      </w:r>
    </w:p>
    <w:p w14:paraId="6CB11ADB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prescribing error*”  </w:t>
      </w:r>
    </w:p>
    <w:p w14:paraId="6160384C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unintended consequence*”  </w:t>
      </w:r>
    </w:p>
    <w:p w14:paraId="435C9573" w14:textId="77777777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 AB "adverse effect*”  </w:t>
      </w:r>
    </w:p>
    <w:p w14:paraId="3215CB8F" w14:textId="7F657E90" w:rsidR="00B526CE" w:rsidRPr="00A31830" w:rsidRDefault="00B526CE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 AB "outcome*”</w:t>
      </w:r>
    </w:p>
    <w:p w14:paraId="73B54622" w14:textId="62A934E4" w:rsidR="006F1222" w:rsidRPr="00A31830" w:rsidRDefault="006F1222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</w:t>
      </w:r>
      <w:r w:rsidR="00A525D8" w:rsidRPr="00A31830">
        <w:rPr>
          <w:rFonts w:ascii="Times New Roman" w:hAnsi="Times New Roman" w:cs="Times New Roman"/>
        </w:rPr>
        <w:t>63-103</w:t>
      </w:r>
    </w:p>
    <w:p w14:paraId="105EF81B" w14:textId="13DA9EE4" w:rsidR="00A525D8" w:rsidRPr="00A31830" w:rsidRDefault="00A525D8" w:rsidP="00B526C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62 OR 104</w:t>
      </w:r>
    </w:p>
    <w:p w14:paraId="131B7398" w14:textId="0CFCB021" w:rsidR="00721287" w:rsidRPr="00A31830" w:rsidRDefault="00A525D8" w:rsidP="00C61EDE">
      <w:pPr>
        <w:pStyle w:val="Listenabsatz"/>
        <w:numPr>
          <w:ilvl w:val="0"/>
          <w:numId w:val="3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45 AND 105 with </w:t>
      </w:r>
      <w:r w:rsidR="00C61EDE" w:rsidRPr="00A31830">
        <w:rPr>
          <w:rFonts w:ascii="Times New Roman" w:hAnsi="Times New Roman" w:cs="Times New Roman"/>
        </w:rPr>
        <w:t>Limiters</w:t>
      </w:r>
      <w:r w:rsidRPr="00A31830">
        <w:rPr>
          <w:rFonts w:ascii="Times New Roman" w:hAnsi="Times New Roman" w:cs="Times New Roman"/>
        </w:rPr>
        <w:t xml:space="preserve"> </w:t>
      </w:r>
      <w:proofErr w:type="spellStart"/>
      <w:r w:rsidR="00C61EDE" w:rsidRPr="00A31830">
        <w:rPr>
          <w:rFonts w:ascii="Times New Roman" w:hAnsi="Times New Roman" w:cs="Times New Roman"/>
        </w:rPr>
        <w:t>AbstractAvailable</w:t>
      </w:r>
      <w:proofErr w:type="spellEnd"/>
      <w:r w:rsidR="00C61EDE" w:rsidRPr="00A31830">
        <w:rPr>
          <w:rFonts w:ascii="Times New Roman" w:hAnsi="Times New Roman" w:cs="Times New Roman"/>
        </w:rPr>
        <w:t>; Published Date:20110101-202</w:t>
      </w:r>
      <w:r w:rsidR="00D006E8" w:rsidRPr="00A31830">
        <w:rPr>
          <w:rFonts w:ascii="Times New Roman" w:hAnsi="Times New Roman" w:cs="Times New Roman"/>
        </w:rPr>
        <w:t>3</w:t>
      </w:r>
      <w:r w:rsidR="00C61EDE" w:rsidRPr="00A31830">
        <w:rPr>
          <w:rFonts w:ascii="Times New Roman" w:hAnsi="Times New Roman" w:cs="Times New Roman"/>
        </w:rPr>
        <w:t xml:space="preserve">1031;Publication Type: </w:t>
      </w:r>
      <w:proofErr w:type="spellStart"/>
      <w:r w:rsidR="00C61EDE" w:rsidRPr="00A31830">
        <w:rPr>
          <w:rFonts w:ascii="Times New Roman" w:hAnsi="Times New Roman" w:cs="Times New Roman"/>
        </w:rPr>
        <w:t>MetaAnalysis</w:t>
      </w:r>
      <w:proofErr w:type="spellEnd"/>
      <w:r w:rsidR="00C61EDE" w:rsidRPr="00A31830">
        <w:rPr>
          <w:rFonts w:ascii="Times New Roman" w:hAnsi="Times New Roman" w:cs="Times New Roman"/>
        </w:rPr>
        <w:t xml:space="preserve">, </w:t>
      </w:r>
      <w:proofErr w:type="spellStart"/>
      <w:r w:rsidR="00C61EDE" w:rsidRPr="00A31830">
        <w:rPr>
          <w:rFonts w:ascii="Times New Roman" w:hAnsi="Times New Roman" w:cs="Times New Roman"/>
        </w:rPr>
        <w:t>SystematicReview</w:t>
      </w:r>
      <w:proofErr w:type="spellEnd"/>
      <w:r w:rsidR="00C61EDE" w:rsidRPr="00A31830">
        <w:rPr>
          <w:rFonts w:ascii="Times New Roman" w:hAnsi="Times New Roman" w:cs="Times New Roman"/>
        </w:rPr>
        <w:t xml:space="preserve">; </w:t>
      </w:r>
      <w:proofErr w:type="spellStart"/>
      <w:r w:rsidR="00C61EDE" w:rsidRPr="00A31830">
        <w:rPr>
          <w:rFonts w:ascii="Times New Roman" w:hAnsi="Times New Roman" w:cs="Times New Roman"/>
        </w:rPr>
        <w:t>Language:English</w:t>
      </w:r>
      <w:proofErr w:type="spellEnd"/>
      <w:r w:rsidR="00C61EDE" w:rsidRPr="00A31830">
        <w:rPr>
          <w:rFonts w:ascii="Times New Roman" w:hAnsi="Times New Roman" w:cs="Times New Roman"/>
        </w:rPr>
        <w:t>, German</w:t>
      </w:r>
    </w:p>
    <w:p w14:paraId="74ADF141" w14:textId="7385765F" w:rsidR="00123EBB" w:rsidRPr="00A31830" w:rsidRDefault="00593C7D" w:rsidP="004C3245">
      <w:pPr>
        <w:pStyle w:val="berschrift2"/>
      </w:pPr>
      <w:r w:rsidRPr="00A31830">
        <w:t>Scopus</w:t>
      </w:r>
    </w:p>
    <w:p w14:paraId="45550A9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TITLE-ABS ("health information </w:t>
      </w:r>
      <w:proofErr w:type="spellStart"/>
      <w:r w:rsidRPr="00A31830">
        <w:rPr>
          <w:rFonts w:ascii="Times New Roman" w:hAnsi="Times New Roman" w:cs="Times New Roman"/>
        </w:rPr>
        <w:t>technolog</w:t>
      </w:r>
      <w:proofErr w:type="spellEnd"/>
      <w:r w:rsidRPr="00A31830">
        <w:rPr>
          <w:rFonts w:ascii="Times New Roman" w:hAnsi="Times New Roman" w:cs="Times New Roman"/>
        </w:rPr>
        <w:t>*")</w:t>
      </w:r>
    </w:p>
    <w:p w14:paraId="6A84C98D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linical information system*")</w:t>
      </w:r>
    </w:p>
    <w:p w14:paraId="03351FF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linical decision support")</w:t>
      </w:r>
    </w:p>
    <w:p w14:paraId="2818C065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electronic health record*")</w:t>
      </w:r>
    </w:p>
    <w:p w14:paraId="58999ED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electronic medical record*")</w:t>
      </w:r>
    </w:p>
    <w:p w14:paraId="1870494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 smart card*")</w:t>
      </w:r>
    </w:p>
    <w:p w14:paraId="26B8A740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 information exchange")</w:t>
      </w:r>
    </w:p>
    <w:p w14:paraId="14F51666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reminder system*")</w:t>
      </w:r>
    </w:p>
    <w:p w14:paraId="1968F9D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ersonal health record*")</w:t>
      </w:r>
    </w:p>
    <w:p w14:paraId="6B46263D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portal*")</w:t>
      </w:r>
    </w:p>
    <w:p w14:paraId="7D35F0A3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telemedicine")</w:t>
      </w:r>
    </w:p>
    <w:p w14:paraId="195D8E6F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mhealth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352DFD7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ehealth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40624AA0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telehealth")</w:t>
      </w:r>
    </w:p>
    <w:p w14:paraId="15D5A808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mobile health")</w:t>
      </w:r>
    </w:p>
    <w:p w14:paraId="409BEE75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ospital information system*")</w:t>
      </w:r>
    </w:p>
    <w:p w14:paraId="3917D725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mputerized provider order entry")</w:t>
      </w:r>
    </w:p>
    <w:p w14:paraId="62A57BB5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TITLE-ABS ("closed loop medic*"")</w:t>
      </w:r>
    </w:p>
    <w:p w14:paraId="0187C3B9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nursing informatic*")</w:t>
      </w:r>
    </w:p>
    <w:p w14:paraId="506C3213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nursing information system*")</w:t>
      </w:r>
    </w:p>
    <w:p w14:paraId="61C9E0A3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interoperab</w:t>
      </w:r>
      <w:proofErr w:type="spellEnd"/>
      <w:r w:rsidRPr="00A31830">
        <w:rPr>
          <w:rFonts w:ascii="Times New Roman" w:hAnsi="Times New Roman" w:cs="Times New Roman"/>
        </w:rPr>
        <w:t>*")</w:t>
      </w:r>
    </w:p>
    <w:p w14:paraId="18BBBB70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nsumer health informatic*")</w:t>
      </w:r>
    </w:p>
    <w:p w14:paraId="75127294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cdss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5FC28F20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cpoe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45F9A61A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ehr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1566075E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emr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06356569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artificial intelligence")</w:t>
      </w:r>
    </w:p>
    <w:p w14:paraId="498032D4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blockchain*")</w:t>
      </w:r>
    </w:p>
    <w:p w14:paraId="562AC602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distributed ledger*")</w:t>
      </w:r>
    </w:p>
    <w:p w14:paraId="41FB1025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e-health")</w:t>
      </w:r>
    </w:p>
    <w:p w14:paraId="57A737FA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radiology information system*")</w:t>
      </w:r>
    </w:p>
    <w:p w14:paraId="451B582C" w14:textId="77777777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icture archiving and communication system*")</w:t>
      </w:r>
    </w:p>
    <w:p w14:paraId="7763846A" w14:textId="621B026F" w:rsidR="00593C7D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</w:t>
      </w:r>
      <w:proofErr w:type="spellStart"/>
      <w:r w:rsidRPr="00A31830">
        <w:rPr>
          <w:rFonts w:ascii="Times New Roman" w:hAnsi="Times New Roman" w:cs="Times New Roman"/>
        </w:rPr>
        <w:t>pacs</w:t>
      </w:r>
      <w:proofErr w:type="spellEnd"/>
      <w:r w:rsidRPr="00A31830">
        <w:rPr>
          <w:rFonts w:ascii="Times New Roman" w:hAnsi="Times New Roman" w:cs="Times New Roman"/>
        </w:rPr>
        <w:t>")</w:t>
      </w:r>
    </w:p>
    <w:p w14:paraId="41395A21" w14:textId="518503AB" w:rsidR="004C3AAA" w:rsidRPr="00A31830" w:rsidRDefault="004C3AAA" w:rsidP="004C3AAA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1-33</w:t>
      </w:r>
    </w:p>
    <w:p w14:paraId="2507E6B3" w14:textId="77777777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quality improvement*")</w:t>
      </w:r>
    </w:p>
    <w:p w14:paraId="3B2A1627" w14:textId="46954DB2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</w:t>
      </w:r>
      <w:r w:rsidR="00953AA3" w:rsidRPr="00A31830">
        <w:rPr>
          <w:rFonts w:ascii="Times New Roman" w:hAnsi="Times New Roman" w:cs="Times New Roman"/>
        </w:rPr>
        <w:t>-KEY</w:t>
      </w:r>
      <w:r w:rsidRPr="00A31830">
        <w:rPr>
          <w:rFonts w:ascii="Times New Roman" w:hAnsi="Times New Roman" w:cs="Times New Roman"/>
        </w:rPr>
        <w:t xml:space="preserve"> ("meaningful use")</w:t>
      </w:r>
    </w:p>
    <w:p w14:paraId="58A0A7B0" w14:textId="4B4DECF6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quality of health care”)</w:t>
      </w:r>
    </w:p>
    <w:p w14:paraId="264DFCC1" w14:textId="1BE8E533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quality of healthcare”)</w:t>
      </w:r>
    </w:p>
    <w:p w14:paraId="18E64E95" w14:textId="2F30DD39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 care quality”)</w:t>
      </w:r>
    </w:p>
    <w:p w14:paraId="56617522" w14:textId="1FC1C281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care quality”)</w:t>
      </w:r>
    </w:p>
    <w:p w14:paraId="73D76C5F" w14:textId="7092DD6A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quality of care”)</w:t>
      </w:r>
    </w:p>
    <w:p w14:paraId="2A655C3E" w14:textId="6F3AF300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are quality”)</w:t>
      </w:r>
    </w:p>
    <w:p w14:paraId="0D908760" w14:textId="028C1E17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outcome*”)</w:t>
      </w:r>
    </w:p>
    <w:p w14:paraId="7CA620F9" w14:textId="6047A359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treatment outcome*”)</w:t>
      </w:r>
    </w:p>
    <w:p w14:paraId="0C4BEC04" w14:textId="256B9C9F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relevant outcome*”)</w:t>
      </w:r>
    </w:p>
    <w:p w14:paraId="57AA1D29" w14:textId="1BBDD4F2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effectiveness”)</w:t>
      </w:r>
    </w:p>
    <w:p w14:paraId="342D8137" w14:textId="5CA00029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efficiency”)</w:t>
      </w:r>
    </w:p>
    <w:p w14:paraId="50C2F438" w14:textId="1C9421C6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roductivity”)</w:t>
      </w:r>
    </w:p>
    <w:p w14:paraId="621FEEFE" w14:textId="30347439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st-effectiveness”)</w:t>
      </w:r>
    </w:p>
    <w:p w14:paraId="7E2080A1" w14:textId="3A73187C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st effectiveness”)</w:t>
      </w:r>
    </w:p>
    <w:p w14:paraId="3FF39214" w14:textId="64292DF7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st benefit*”)</w:t>
      </w:r>
    </w:p>
    <w:p w14:paraId="7E37F130" w14:textId="0181465E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st-benefit*”)</w:t>
      </w:r>
    </w:p>
    <w:p w14:paraId="432CBC2B" w14:textId="49286CAD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cost saving*”)</w:t>
      </w:r>
    </w:p>
    <w:p w14:paraId="263B8FAB" w14:textId="13BB66E6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safety”)</w:t>
      </w:r>
    </w:p>
    <w:p w14:paraId="560368FD" w14:textId="71C6AE40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medical error*”)</w:t>
      </w:r>
    </w:p>
    <w:p w14:paraId="5BDF91E4" w14:textId="22348CAF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medication error*”)</w:t>
      </w:r>
    </w:p>
    <w:p w14:paraId="2AECCBD2" w14:textId="5F120EF0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rescription error*”)</w:t>
      </w:r>
    </w:p>
    <w:p w14:paraId="5953F1A8" w14:textId="28D0EC82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acceptance of health care”)</w:t>
      </w:r>
    </w:p>
    <w:p w14:paraId="046AA6FB" w14:textId="1BC0C3C1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 care utilization”)</w:t>
      </w:r>
    </w:p>
    <w:p w14:paraId="0A94A2B6" w14:textId="3FA7BF75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care utilization”)</w:t>
      </w:r>
    </w:p>
    <w:p w14:paraId="0332C416" w14:textId="4A4DDF50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compliance”)</w:t>
      </w:r>
    </w:p>
    <w:p w14:paraId="4D993AA9" w14:textId="5BB72272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medication adherence”)</w:t>
      </w:r>
    </w:p>
    <w:p w14:paraId="0A6C47DB" w14:textId="7EF1AAA4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drug adherence”)</w:t>
      </w:r>
    </w:p>
    <w:p w14:paraId="770D5A99" w14:textId="746E533C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medication compliance”)</w:t>
      </w:r>
    </w:p>
    <w:p w14:paraId="565988B5" w14:textId="7C5D1417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participation”)</w:t>
      </w:r>
    </w:p>
    <w:p w14:paraId="43DE5B99" w14:textId="2B7B6B47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atient engagement”)</w:t>
      </w:r>
    </w:p>
    <w:p w14:paraId="446CE03D" w14:textId="0613252D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digital divide”)</w:t>
      </w:r>
    </w:p>
    <w:p w14:paraId="1FE34DF8" w14:textId="53A109C0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health equity”)</w:t>
      </w:r>
    </w:p>
    <w:p w14:paraId="6E32D358" w14:textId="6B786072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learning health system*”)</w:t>
      </w:r>
    </w:p>
    <w:p w14:paraId="2EE2D646" w14:textId="4C3A6414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TITLE-ABS ("access to health”)</w:t>
      </w:r>
    </w:p>
    <w:p w14:paraId="4F430648" w14:textId="5D89C166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accessibility”)</w:t>
      </w:r>
    </w:p>
    <w:p w14:paraId="5954E39A" w14:textId="47DC260D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prescribing error*”)</w:t>
      </w:r>
    </w:p>
    <w:p w14:paraId="28AC76EB" w14:textId="6D2E74F3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unintended consequence*”)</w:t>
      </w:r>
    </w:p>
    <w:p w14:paraId="7B5AE564" w14:textId="63369311" w:rsidR="00481271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adverse effect*”)</w:t>
      </w:r>
    </w:p>
    <w:p w14:paraId="76EA8545" w14:textId="632EA92E" w:rsidR="004C3AAA" w:rsidRPr="00A31830" w:rsidRDefault="00481271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TITLE-ABS ("outcome*”)</w:t>
      </w:r>
    </w:p>
    <w:p w14:paraId="101D39BB" w14:textId="4D651C2E" w:rsidR="00377BB3" w:rsidRPr="00A31830" w:rsidRDefault="00377BB3" w:rsidP="00481271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35-75</w:t>
      </w:r>
    </w:p>
    <w:p w14:paraId="3A867E16" w14:textId="77777777" w:rsidR="00F2250C" w:rsidRPr="00A31830" w:rsidRDefault="00377BB3" w:rsidP="00B8488B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34 AND 76</w:t>
      </w:r>
    </w:p>
    <w:p w14:paraId="42ED9719" w14:textId="1EC52CE2" w:rsidR="00B8488B" w:rsidRPr="00A31830" w:rsidRDefault="00F2250C" w:rsidP="00B8488B">
      <w:pPr>
        <w:pStyle w:val="Listenabsatz"/>
        <w:numPr>
          <w:ilvl w:val="0"/>
          <w:numId w:val="4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77 </w:t>
      </w:r>
      <w:r w:rsidR="00B8488B" w:rsidRPr="00A31830">
        <w:rPr>
          <w:rFonts w:ascii="Times New Roman" w:hAnsi="Times New Roman" w:cs="Times New Roman"/>
        </w:rPr>
        <w:t>AND  ( PUBYEAR  &gt;  2010 )  AND  TITLE-ABS-KEY ( "systematic review"  OR  "meta-analysis" )  AND  ( LIMIT-TO ( SRCTYPE ,  "j" )  OR  LIMIT-TO ( SRCTYPE ,  "p" ) )  AND  ( EXCLUDE ( PUBYEAR ,  2022 ) )  AND  ( LIMIT-TO ( LANGUAGE ,  "English" )  OR  LIMIT-TO ( LANGUAGE ,  "German" ) )  AND  ( EXCLUDE ( SUBJAREA ,  "AGRI" )  OR  EXCLUDE ( SUBJAREA ,  "CENG" )  OR  EXCLUDE ( SUBJAREA ,  "DENT" )  OR  EXCLUDE ( SUBJAREA ,  "MATE" )  OR  EXCLUDE ( SUBJAREA ,  "PHYS" )  OR  EXCLUDE ( SUBJAREA ,  "ENER" )  OR  EXCLUDE ( SUBJAREA ,  "VETE" )  OR  EXCLUDE ( SUBJAREA ,  "CHEM" )  OR  EXCLUDE ( SUBJAREA ,  "EART" ) )  AND  ( EXCLUDE ( DOCTYPE ,  "no" )  OR  EXCLUDE ( DOCTYPE ,  "ed" )  OR  EXCLUDE ( DOCTYPE ,  "le" )  OR  EXCLUDE ( DOCTYPE ,  "</w:t>
      </w:r>
      <w:proofErr w:type="spellStart"/>
      <w:r w:rsidR="00B8488B" w:rsidRPr="00A31830">
        <w:rPr>
          <w:rFonts w:ascii="Times New Roman" w:hAnsi="Times New Roman" w:cs="Times New Roman"/>
        </w:rPr>
        <w:t>sh</w:t>
      </w:r>
      <w:proofErr w:type="spellEnd"/>
      <w:r w:rsidR="00B8488B" w:rsidRPr="00A31830">
        <w:rPr>
          <w:rFonts w:ascii="Times New Roman" w:hAnsi="Times New Roman" w:cs="Times New Roman"/>
        </w:rPr>
        <w:t>" )  OR  EXCLUDE ( DOCTYPE ,  "</w:t>
      </w:r>
      <w:proofErr w:type="spellStart"/>
      <w:r w:rsidR="00B8488B" w:rsidRPr="00A31830">
        <w:rPr>
          <w:rFonts w:ascii="Times New Roman" w:hAnsi="Times New Roman" w:cs="Times New Roman"/>
        </w:rPr>
        <w:t>cr</w:t>
      </w:r>
      <w:proofErr w:type="spellEnd"/>
      <w:r w:rsidR="00B8488B" w:rsidRPr="00A31830">
        <w:rPr>
          <w:rFonts w:ascii="Times New Roman" w:hAnsi="Times New Roman" w:cs="Times New Roman"/>
        </w:rPr>
        <w:t>" )  OR  EXCLUDE ( DOCTYPE ,  "er" ) )</w:t>
      </w:r>
    </w:p>
    <w:p w14:paraId="121E5FD4" w14:textId="479BDF56" w:rsidR="00F2250C" w:rsidRPr="00A31830" w:rsidRDefault="003500B5" w:rsidP="004C3245">
      <w:pPr>
        <w:pStyle w:val="berschrift2"/>
      </w:pPr>
      <w:r w:rsidRPr="00A31830">
        <w:t>AIS</w:t>
      </w:r>
      <w:r w:rsidR="00785924" w:rsidRPr="00A31830">
        <w:t>eL</w:t>
      </w:r>
    </w:p>
    <w:p w14:paraId="23332BFE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 information </w:t>
      </w:r>
      <w:proofErr w:type="spellStart"/>
      <w:r w:rsidRPr="00A31830">
        <w:rPr>
          <w:rFonts w:ascii="Times New Roman" w:hAnsi="Times New Roman" w:cs="Times New Roman"/>
        </w:rPr>
        <w:t>technolog</w:t>
      </w:r>
      <w:proofErr w:type="spellEnd"/>
      <w:r w:rsidRPr="00A31830">
        <w:rPr>
          <w:rFonts w:ascii="Times New Roman" w:hAnsi="Times New Roman" w:cs="Times New Roman"/>
        </w:rPr>
        <w:t>*"</w:t>
      </w:r>
    </w:p>
    <w:p w14:paraId="7D2B85BD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linical information system*"</w:t>
      </w:r>
    </w:p>
    <w:p w14:paraId="09B69508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linical decision support"</w:t>
      </w:r>
    </w:p>
    <w:p w14:paraId="3C8000A4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lectronic health record*"</w:t>
      </w:r>
    </w:p>
    <w:p w14:paraId="15A557EA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lectronic medical record*"</w:t>
      </w:r>
    </w:p>
    <w:p w14:paraId="032A78AA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smart card*"</w:t>
      </w:r>
    </w:p>
    <w:p w14:paraId="0F63BE4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ealth information exchange"</w:t>
      </w:r>
    </w:p>
    <w:p w14:paraId="00870C81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reminder system*"</w:t>
      </w:r>
    </w:p>
    <w:p w14:paraId="57F75427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ersonal health record*"</w:t>
      </w:r>
    </w:p>
    <w:p w14:paraId="46644B36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patient portal*"</w:t>
      </w:r>
    </w:p>
    <w:p w14:paraId="10A64344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telemedicine"</w:t>
      </w:r>
    </w:p>
    <w:p w14:paraId="556F49B7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mhealth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296BCC4C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ehealth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278938C8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telehealth"</w:t>
      </w:r>
    </w:p>
    <w:p w14:paraId="56541AD6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obile health"</w:t>
      </w:r>
    </w:p>
    <w:p w14:paraId="739656D6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hospital information system*"</w:t>
      </w:r>
    </w:p>
    <w:p w14:paraId="698E3A70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mputerized provider order entry"</w:t>
      </w:r>
    </w:p>
    <w:p w14:paraId="1064CDB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losed loop medic*""</w:t>
      </w:r>
    </w:p>
    <w:p w14:paraId="06344544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nursing informatic*"</w:t>
      </w:r>
    </w:p>
    <w:p w14:paraId="1E51F123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nursing information system*"</w:t>
      </w:r>
    </w:p>
    <w:p w14:paraId="489C7E5E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interoperab</w:t>
      </w:r>
      <w:proofErr w:type="spellEnd"/>
      <w:r w:rsidRPr="00A31830">
        <w:rPr>
          <w:rFonts w:ascii="Times New Roman" w:hAnsi="Times New Roman" w:cs="Times New Roman"/>
        </w:rPr>
        <w:t>*"</w:t>
      </w:r>
    </w:p>
    <w:p w14:paraId="36A8ADE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consumer health informatic*"</w:t>
      </w:r>
    </w:p>
    <w:p w14:paraId="00240A8E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cds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01B58D5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cpoe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2CFB9BA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ehr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4B8EDFC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emr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432B7686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artificial intelligence"</w:t>
      </w:r>
    </w:p>
    <w:p w14:paraId="756ECEB0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blockchain*"</w:t>
      </w:r>
    </w:p>
    <w:p w14:paraId="36FC383D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distributed ledger*"</w:t>
      </w:r>
    </w:p>
    <w:p w14:paraId="05065135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e-health"</w:t>
      </w:r>
    </w:p>
    <w:p w14:paraId="5E6617F2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radiology information system*"</w:t>
      </w:r>
    </w:p>
    <w:p w14:paraId="0DB199E0" w14:textId="77777777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lastRenderedPageBreak/>
        <w:t>"picture archiving and communication system*"</w:t>
      </w:r>
    </w:p>
    <w:p w14:paraId="12BC9DB1" w14:textId="5EE4AD15" w:rsidR="00F2250C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</w:t>
      </w:r>
      <w:proofErr w:type="spellStart"/>
      <w:r w:rsidRPr="00A31830">
        <w:rPr>
          <w:rFonts w:ascii="Times New Roman" w:hAnsi="Times New Roman" w:cs="Times New Roman"/>
        </w:rPr>
        <w:t>pacs</w:t>
      </w:r>
      <w:proofErr w:type="spellEnd"/>
      <w:r w:rsidRPr="00A31830">
        <w:rPr>
          <w:rFonts w:ascii="Times New Roman" w:hAnsi="Times New Roman" w:cs="Times New Roman"/>
        </w:rPr>
        <w:t>"</w:t>
      </w:r>
    </w:p>
    <w:p w14:paraId="05D0D912" w14:textId="59AA3625" w:rsidR="00785924" w:rsidRPr="00A31830" w:rsidRDefault="00785924" w:rsidP="00785924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1-33</w:t>
      </w:r>
    </w:p>
    <w:p w14:paraId="4E21ADBC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quality improvement*"</w:t>
      </w:r>
    </w:p>
    <w:p w14:paraId="7D12D35E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meaningful use"</w:t>
      </w:r>
    </w:p>
    <w:p w14:paraId="5643C7B1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quality of health care”  </w:t>
      </w:r>
    </w:p>
    <w:p w14:paraId="0150A599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quality of healthcare”  </w:t>
      </w:r>
    </w:p>
    <w:p w14:paraId="0DED9F53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 care quality”  </w:t>
      </w:r>
    </w:p>
    <w:p w14:paraId="7005E43B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care quality”  </w:t>
      </w:r>
    </w:p>
    <w:p w14:paraId="2D118FCD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quality of care”  </w:t>
      </w:r>
    </w:p>
    <w:p w14:paraId="15C67DF9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care quality”  </w:t>
      </w:r>
    </w:p>
    <w:p w14:paraId="7ADB6C68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outcome*”  </w:t>
      </w:r>
    </w:p>
    <w:p w14:paraId="4EDABF67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treatment outcome*”  </w:t>
      </w:r>
    </w:p>
    <w:p w14:paraId="38EDA25E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relevant outcome*”  </w:t>
      </w:r>
    </w:p>
    <w:p w14:paraId="0F7AC2B9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effectiveness”  </w:t>
      </w:r>
    </w:p>
    <w:p w14:paraId="738CED20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efficiency”  </w:t>
      </w:r>
    </w:p>
    <w:p w14:paraId="0071CE21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roductivity”  </w:t>
      </w:r>
    </w:p>
    <w:p w14:paraId="28FD71E0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cost-effectiveness”  </w:t>
      </w:r>
    </w:p>
    <w:p w14:paraId="1E066676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cost effectiveness”  </w:t>
      </w:r>
    </w:p>
    <w:p w14:paraId="769571CD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cost benefit*”  </w:t>
      </w:r>
    </w:p>
    <w:p w14:paraId="5E3BBF1E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cost-benefit*”  </w:t>
      </w:r>
    </w:p>
    <w:p w14:paraId="351FCAE0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cost saving*”  </w:t>
      </w:r>
    </w:p>
    <w:p w14:paraId="1FB6B936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safety”  </w:t>
      </w:r>
    </w:p>
    <w:p w14:paraId="3FEC0B2F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medical error*”  </w:t>
      </w:r>
    </w:p>
    <w:p w14:paraId="5D75D740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medication error*”  </w:t>
      </w:r>
    </w:p>
    <w:p w14:paraId="0CCF8F8A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rescription error*”  </w:t>
      </w:r>
    </w:p>
    <w:p w14:paraId="11C25A15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acceptance of health care”  </w:t>
      </w:r>
    </w:p>
    <w:p w14:paraId="68068CE7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 care utilization”  </w:t>
      </w:r>
    </w:p>
    <w:p w14:paraId="5E585960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care utilization”  </w:t>
      </w:r>
    </w:p>
    <w:p w14:paraId="7E69A172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compliance”  </w:t>
      </w:r>
    </w:p>
    <w:p w14:paraId="35638FFF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medication adherence”  </w:t>
      </w:r>
    </w:p>
    <w:p w14:paraId="4797ED99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drug adherence”  </w:t>
      </w:r>
    </w:p>
    <w:p w14:paraId="2A82D6C2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medication compliance”  </w:t>
      </w:r>
    </w:p>
    <w:p w14:paraId="78759196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participation”  </w:t>
      </w:r>
    </w:p>
    <w:p w14:paraId="515F21C6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atient engagement”  </w:t>
      </w:r>
    </w:p>
    <w:p w14:paraId="499F938D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digital divide”  </w:t>
      </w:r>
    </w:p>
    <w:p w14:paraId="09EC7446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health equity”  </w:t>
      </w:r>
    </w:p>
    <w:p w14:paraId="4F35520F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learning health system*”  </w:t>
      </w:r>
    </w:p>
    <w:p w14:paraId="4B99DEDE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access to health”  </w:t>
      </w:r>
    </w:p>
    <w:p w14:paraId="6907C72F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accessibility”  </w:t>
      </w:r>
    </w:p>
    <w:p w14:paraId="6A713C6D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prescribing error*”  </w:t>
      </w:r>
    </w:p>
    <w:p w14:paraId="15280016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unintended consequence*”  </w:t>
      </w:r>
    </w:p>
    <w:p w14:paraId="3A980157" w14:textId="77777777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 xml:space="preserve">"adverse effect*”  </w:t>
      </w:r>
    </w:p>
    <w:p w14:paraId="71EC14F6" w14:textId="4630115C" w:rsidR="00785924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"outcome*”</w:t>
      </w:r>
    </w:p>
    <w:p w14:paraId="3D16CE2A" w14:textId="709790E4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OR/35-75</w:t>
      </w:r>
    </w:p>
    <w:p w14:paraId="019E6335" w14:textId="49A51961" w:rsidR="00254142" w:rsidRPr="00A31830" w:rsidRDefault="00254142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34 AND 76</w:t>
      </w:r>
    </w:p>
    <w:p w14:paraId="5DCB76CD" w14:textId="1FB20406" w:rsidR="00DD3FEB" w:rsidRPr="00A31830" w:rsidRDefault="00DD3FEB" w:rsidP="00254142">
      <w:pPr>
        <w:pStyle w:val="Listenabsatz"/>
        <w:numPr>
          <w:ilvl w:val="0"/>
          <w:numId w:val="5"/>
        </w:numPr>
        <w:rPr>
          <w:rFonts w:ascii="Times New Roman" w:hAnsi="Times New Roman" w:cs="Times New Roman"/>
        </w:rPr>
      </w:pPr>
      <w:r w:rsidRPr="00A31830">
        <w:rPr>
          <w:rFonts w:ascii="Times New Roman" w:hAnsi="Times New Roman" w:cs="Times New Roman"/>
        </w:rPr>
        <w:t>77 AND Date range 11/2011 – 11/202</w:t>
      </w:r>
      <w:r w:rsidR="00D006E8" w:rsidRPr="00A31830">
        <w:rPr>
          <w:rFonts w:ascii="Times New Roman" w:hAnsi="Times New Roman" w:cs="Times New Roman"/>
        </w:rPr>
        <w:t>3</w:t>
      </w:r>
    </w:p>
    <w:sectPr w:rsidR="00DD3FEB" w:rsidRPr="00A31830" w:rsidSect="00B462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87CCA"/>
    <w:multiLevelType w:val="hybridMultilevel"/>
    <w:tmpl w:val="498E63D6"/>
    <w:lvl w:ilvl="0" w:tplc="FFFFFFFF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96115"/>
    <w:multiLevelType w:val="hybridMultilevel"/>
    <w:tmpl w:val="498E63D6"/>
    <w:lvl w:ilvl="0" w:tplc="89B0AB1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507A5"/>
    <w:multiLevelType w:val="hybridMultilevel"/>
    <w:tmpl w:val="4D1C92EC"/>
    <w:lvl w:ilvl="0" w:tplc="5846D22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8A3C01"/>
    <w:multiLevelType w:val="hybridMultilevel"/>
    <w:tmpl w:val="F21CD060"/>
    <w:lvl w:ilvl="0" w:tplc="89B0AB1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F9648F"/>
    <w:multiLevelType w:val="hybridMultilevel"/>
    <w:tmpl w:val="498E63D6"/>
    <w:lvl w:ilvl="0" w:tplc="89B0AB1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A74742"/>
    <w:multiLevelType w:val="hybridMultilevel"/>
    <w:tmpl w:val="498E63D6"/>
    <w:lvl w:ilvl="0" w:tplc="89B0AB1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04745">
    <w:abstractNumId w:val="2"/>
  </w:num>
  <w:num w:numId="2" w16cid:durableId="1881239975">
    <w:abstractNumId w:val="5"/>
  </w:num>
  <w:num w:numId="3" w16cid:durableId="1368027759">
    <w:abstractNumId w:val="3"/>
  </w:num>
  <w:num w:numId="4" w16cid:durableId="263149818">
    <w:abstractNumId w:val="1"/>
  </w:num>
  <w:num w:numId="5" w16cid:durableId="1460758486">
    <w:abstractNumId w:val="4"/>
  </w:num>
  <w:num w:numId="6" w16cid:durableId="909657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MTayNDOyMDKwNDdQ0lEKTi0uzszPAykwrQUAjZyt0ywAAAA="/>
  </w:docVars>
  <w:rsids>
    <w:rsidRoot w:val="00826565"/>
    <w:rsid w:val="00012106"/>
    <w:rsid w:val="00041C72"/>
    <w:rsid w:val="00046BFD"/>
    <w:rsid w:val="0006728C"/>
    <w:rsid w:val="00071F86"/>
    <w:rsid w:val="00076B2F"/>
    <w:rsid w:val="00091726"/>
    <w:rsid w:val="00123EBB"/>
    <w:rsid w:val="00191D2F"/>
    <w:rsid w:val="001E5D6E"/>
    <w:rsid w:val="00207C6F"/>
    <w:rsid w:val="00217E23"/>
    <w:rsid w:val="00254142"/>
    <w:rsid w:val="0026513F"/>
    <w:rsid w:val="002A2C30"/>
    <w:rsid w:val="002E024A"/>
    <w:rsid w:val="00331BFB"/>
    <w:rsid w:val="00343BE5"/>
    <w:rsid w:val="003500B5"/>
    <w:rsid w:val="00353A6A"/>
    <w:rsid w:val="00377BB3"/>
    <w:rsid w:val="003B32BF"/>
    <w:rsid w:val="003B5117"/>
    <w:rsid w:val="003C5037"/>
    <w:rsid w:val="003F2B67"/>
    <w:rsid w:val="004574F8"/>
    <w:rsid w:val="004674F9"/>
    <w:rsid w:val="00481271"/>
    <w:rsid w:val="004B2D72"/>
    <w:rsid w:val="004C3245"/>
    <w:rsid w:val="004C3AAA"/>
    <w:rsid w:val="0059119C"/>
    <w:rsid w:val="00593C7D"/>
    <w:rsid w:val="0059492A"/>
    <w:rsid w:val="005A1C47"/>
    <w:rsid w:val="005B35F3"/>
    <w:rsid w:val="005C4847"/>
    <w:rsid w:val="005F3D79"/>
    <w:rsid w:val="006048A6"/>
    <w:rsid w:val="0061116D"/>
    <w:rsid w:val="00645C92"/>
    <w:rsid w:val="00686186"/>
    <w:rsid w:val="006968A3"/>
    <w:rsid w:val="006B4241"/>
    <w:rsid w:val="006D6FC7"/>
    <w:rsid w:val="006F1222"/>
    <w:rsid w:val="00705938"/>
    <w:rsid w:val="00721287"/>
    <w:rsid w:val="00730551"/>
    <w:rsid w:val="0073703F"/>
    <w:rsid w:val="00775476"/>
    <w:rsid w:val="00785924"/>
    <w:rsid w:val="007944EE"/>
    <w:rsid w:val="007C5A8A"/>
    <w:rsid w:val="007F282B"/>
    <w:rsid w:val="00826565"/>
    <w:rsid w:val="008B5015"/>
    <w:rsid w:val="009023FA"/>
    <w:rsid w:val="00903941"/>
    <w:rsid w:val="00953AA3"/>
    <w:rsid w:val="00981A29"/>
    <w:rsid w:val="009A3C39"/>
    <w:rsid w:val="009A7533"/>
    <w:rsid w:val="009D255A"/>
    <w:rsid w:val="00A021CF"/>
    <w:rsid w:val="00A10625"/>
    <w:rsid w:val="00A31830"/>
    <w:rsid w:val="00A400A3"/>
    <w:rsid w:val="00A525D8"/>
    <w:rsid w:val="00A64C07"/>
    <w:rsid w:val="00AC34EB"/>
    <w:rsid w:val="00AC689E"/>
    <w:rsid w:val="00B25776"/>
    <w:rsid w:val="00B31248"/>
    <w:rsid w:val="00B462EA"/>
    <w:rsid w:val="00B526CE"/>
    <w:rsid w:val="00B710DA"/>
    <w:rsid w:val="00B8488B"/>
    <w:rsid w:val="00BD5AA0"/>
    <w:rsid w:val="00C15D38"/>
    <w:rsid w:val="00C61EDE"/>
    <w:rsid w:val="00C73CBB"/>
    <w:rsid w:val="00C95D1A"/>
    <w:rsid w:val="00CF1148"/>
    <w:rsid w:val="00D006E8"/>
    <w:rsid w:val="00D92568"/>
    <w:rsid w:val="00DB51BB"/>
    <w:rsid w:val="00DD3FEB"/>
    <w:rsid w:val="00E46AF5"/>
    <w:rsid w:val="00E7734C"/>
    <w:rsid w:val="00EE4E7B"/>
    <w:rsid w:val="00F049BC"/>
    <w:rsid w:val="00F2250C"/>
    <w:rsid w:val="00F2772D"/>
    <w:rsid w:val="00F31AC9"/>
    <w:rsid w:val="00F347C1"/>
    <w:rsid w:val="00F3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C96990"/>
  <w15:chartTrackingRefBased/>
  <w15:docId w15:val="{1ED63C5B-C213-46B7-B9B2-398EDB5E9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2B67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C3245"/>
    <w:pPr>
      <w:keepNext/>
      <w:keepLines/>
      <w:spacing w:before="200" w:after="0" w:line="240" w:lineRule="auto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E5D6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F2B6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C3245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f7db497-00ff-488b-9d4a-8d50747865d7">
      <Terms xmlns="http://schemas.microsoft.com/office/infopath/2007/PartnerControls"/>
    </lcf76f155ced4ddcb4097134ff3c332f>
    <TaxCatchAll xmlns="81ef3d6c-21bf-41ec-bbd7-6d971d56f97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ABEC442EB5C3048B1A0C90C37BFC6A5" ma:contentTypeVersion="13" ma:contentTypeDescription="Ein neues Dokument erstellen." ma:contentTypeScope="" ma:versionID="4fca14c1a02fa9363367bd9ede458446">
  <xsd:schema xmlns:xsd="http://www.w3.org/2001/XMLSchema" xmlns:xs="http://www.w3.org/2001/XMLSchema" xmlns:p="http://schemas.microsoft.com/office/2006/metadata/properties" xmlns:ns2="cf7db497-00ff-488b-9d4a-8d50747865d7" xmlns:ns3="81ef3d6c-21bf-41ec-bbd7-6d971d56f975" targetNamespace="http://schemas.microsoft.com/office/2006/metadata/properties" ma:root="true" ma:fieldsID="dc7c356ac699785fdacccf498f6923d1" ns2:_="" ns3:_="">
    <xsd:import namespace="cf7db497-00ff-488b-9d4a-8d50747865d7"/>
    <xsd:import namespace="81ef3d6c-21bf-41ec-bbd7-6d971d56f9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7db497-00ff-488b-9d4a-8d50747865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d2f3aa19-da7d-4521-bc4a-7ede8af266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ef3d6c-21bf-41ec-bbd7-6d971d56f97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556aad39-75bc-4fc2-9261-52cae90d075b}" ma:internalName="TaxCatchAll" ma:showField="CatchAllData" ma:web="81ef3d6c-21bf-41ec-bbd7-6d971d56f9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137B7A-937C-4BC5-AEF6-CC8FF4B4F577}">
  <ds:schemaRefs>
    <ds:schemaRef ds:uri="http://schemas.microsoft.com/office/2006/metadata/properties"/>
    <ds:schemaRef ds:uri="http://schemas.microsoft.com/office/infopath/2007/PartnerControls"/>
    <ds:schemaRef ds:uri="cf7db497-00ff-488b-9d4a-8d50747865d7"/>
    <ds:schemaRef ds:uri="81ef3d6c-21bf-41ec-bbd7-6d971d56f975"/>
  </ds:schemaRefs>
</ds:datastoreItem>
</file>

<file path=customXml/itemProps2.xml><?xml version="1.0" encoding="utf-8"?>
<ds:datastoreItem xmlns:ds="http://schemas.openxmlformats.org/officeDocument/2006/customXml" ds:itemID="{95DD9D0F-D8EA-4948-92C9-6859C1D0AA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560428F-6B9A-4BE0-8153-3D0A379AB1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7db497-00ff-488b-9d4a-8d50747865d7"/>
    <ds:schemaRef ds:uri="81ef3d6c-21bf-41ec-bbd7-6d971d56f9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63</Words>
  <Characters>12372</Characters>
  <Application>Microsoft Office Word</Application>
  <DocSecurity>0</DocSecurity>
  <Lines>103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Esdar</dc:creator>
  <cp:keywords/>
  <dc:description/>
  <cp:lastModifiedBy>Uwe Buddrus</cp:lastModifiedBy>
  <cp:revision>13</cp:revision>
  <dcterms:created xsi:type="dcterms:W3CDTF">2024-09-11T11:17:00Z</dcterms:created>
  <dcterms:modified xsi:type="dcterms:W3CDTF">2025-05-1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BEC442EB5C3048B1A0C90C37BFC6A5</vt:lpwstr>
  </property>
  <property fmtid="{D5CDD505-2E9C-101B-9397-08002B2CF9AE}" pid="3" name="Order">
    <vt:r8>27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_SourceUrl">
    <vt:lpwstr/>
  </property>
  <property fmtid="{D5CDD505-2E9C-101B-9397-08002B2CF9AE}" pid="9" name="_SharedFileIndex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MediaServiceImageTags">
    <vt:lpwstr/>
  </property>
</Properties>
</file>